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jsttabel1licht-Accent31"/>
        <w:tblpPr w:leftFromText="142" w:rightFromText="142" w:vertAnchor="text" w:horzAnchor="page" w:tblpX="976" w:tblpY="-60"/>
        <w:tblW w:w="8364" w:type="dxa"/>
        <w:tblLook w:val="04A0" w:firstRow="1" w:lastRow="0" w:firstColumn="1" w:lastColumn="0" w:noHBand="0" w:noVBand="1"/>
      </w:tblPr>
      <w:tblGrid>
        <w:gridCol w:w="1891"/>
        <w:gridCol w:w="1822"/>
        <w:gridCol w:w="1249"/>
        <w:gridCol w:w="1134"/>
        <w:gridCol w:w="1275"/>
        <w:gridCol w:w="993"/>
      </w:tblGrid>
      <w:tr w:rsidR="00F261A8" w:rsidRPr="007077A0" w14:paraId="0060EEF7" w14:textId="77777777" w:rsidTr="00F26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00E213B1" w14:textId="0C696996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noProof/>
                <w:lang w:eastAsia="nl-NL"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15AC0232" wp14:editId="02DD063E">
                      <wp:simplePos x="0" y="0"/>
                      <wp:positionH relativeFrom="margin">
                        <wp:posOffset>-87630</wp:posOffset>
                      </wp:positionH>
                      <wp:positionV relativeFrom="paragraph">
                        <wp:posOffset>-553720</wp:posOffset>
                      </wp:positionV>
                      <wp:extent cx="5753100" cy="476250"/>
                      <wp:effectExtent l="0" t="0" r="0" b="0"/>
                      <wp:wrapNone/>
                      <wp:docPr id="3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0" cy="476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299C6A" w14:textId="515D121D" w:rsidR="003A06FC" w:rsidRPr="000010BE" w:rsidRDefault="008903A7" w:rsidP="00F261A8">
                                  <w:pPr>
                                    <w:jc w:val="center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Online </w:t>
                                  </w:r>
                                  <w:r w:rsidR="007E2280">
                                    <w:rPr>
                                      <w:i/>
                                      <w:lang w:val="en-US"/>
                                    </w:rPr>
                                    <w:t>Supplements</w:t>
                                  </w:r>
                                  <w:r w:rsidR="003A06FC">
                                    <w:rPr>
                                      <w:i/>
                                      <w:lang w:val="en-US"/>
                                    </w:rPr>
                                    <w:t xml:space="preserve"> Table </w:t>
                                  </w:r>
                                  <w:r w:rsidR="003A06FC" w:rsidRPr="000010BE">
                                    <w:rPr>
                                      <w:i/>
                                      <w:lang w:val="en-US"/>
                                    </w:rPr>
                                    <w:t xml:space="preserve">1. </w:t>
                                  </w:r>
                                  <w:r w:rsidR="003A06FC">
                                    <w:rPr>
                                      <w:i/>
                                      <w:lang w:val="en-US"/>
                                    </w:rPr>
                                    <w:t>Patient, tumor, treatment, and hospital characteristics of patients with and without failure to cure after surgery for gastric cancer stage II or higher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AC023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6.9pt;margin-top:-43.6pt;width:453pt;height:37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" stroked="f">
                      <v:textbox>
                        <w:txbxContent>
                          <w:p w14:paraId="1E299C6A" w14:textId="515D121D" w:rsidR="003A06FC" w:rsidRPr="000010BE" w:rsidRDefault="008903A7" w:rsidP="00F261A8">
                            <w:pPr>
                              <w:jc w:val="center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 xml:space="preserve">Online </w:t>
                            </w:r>
                            <w:r w:rsidR="007E2280">
                              <w:rPr>
                                <w:i/>
                                <w:lang w:val="en-US"/>
                              </w:rPr>
                              <w:t>Supplements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 xml:space="preserve"> Table </w:t>
                            </w:r>
                            <w:r w:rsidR="003A06FC" w:rsidRPr="000010BE">
                              <w:rPr>
                                <w:i/>
                                <w:lang w:val="en-US"/>
                              </w:rPr>
                              <w:t xml:space="preserve">1. 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Patient, tumor, treatment, and hospital characteristics of patients with and without failure to cure after surgery for gastric cancer stage II or higher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C1A0FC4" w14:textId="77777777" w:rsidR="00F261A8" w:rsidRPr="007077A0" w:rsidRDefault="00F261A8" w:rsidP="00F261A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4155394B" w14:textId="42CEAF01" w:rsidR="00F261A8" w:rsidRPr="007077A0" w:rsidRDefault="00F261A8" w:rsidP="00F261A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DBC154" w14:textId="71CA730A" w:rsidR="00F261A8" w:rsidRPr="007077A0" w:rsidRDefault="00F261A8" w:rsidP="00F261A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Failure to c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945A8E" w14:textId="77777777" w:rsidR="00F261A8" w:rsidRPr="007077A0" w:rsidRDefault="00F261A8" w:rsidP="00F261A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3C4673" w14:textId="77777777" w:rsidR="00F261A8" w:rsidRPr="007077A0" w:rsidRDefault="00F261A8" w:rsidP="00F261A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p-value</w:t>
            </w:r>
          </w:p>
          <w:p w14:paraId="0C67ACE8" w14:textId="77777777" w:rsidR="00F261A8" w:rsidRPr="007077A0" w:rsidRDefault="00F261A8" w:rsidP="00F261A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(</w:t>
            </w:r>
            <w:r w:rsidRPr="007077A0">
              <w:rPr>
                <w:rFonts w:ascii="Helv" w:eastAsia="Gulim" w:hAnsi="Helv"/>
                <w:sz w:val="16"/>
                <w:szCs w:val="16"/>
                <w:lang w:val="en-US"/>
              </w:rPr>
              <w:t>χ</w:t>
            </w:r>
            <w:r w:rsidRPr="007077A0">
              <w:rPr>
                <w:rFonts w:ascii="Helv" w:eastAsia="Gulim" w:hAnsi="Helv"/>
                <w:sz w:val="16"/>
                <w:szCs w:val="16"/>
                <w:vertAlign w:val="superscript"/>
                <w:lang w:val="en-US"/>
              </w:rPr>
              <w:t>2</w:t>
            </w:r>
            <w:r w:rsidRPr="007077A0">
              <w:rPr>
                <w:rFonts w:ascii="Helv" w:eastAsia="Gulim" w:hAnsi="Helv"/>
                <w:sz w:val="16"/>
                <w:szCs w:val="16"/>
                <w:lang w:val="en-US"/>
              </w:rPr>
              <w:t>)</w:t>
            </w:r>
          </w:p>
        </w:tc>
      </w:tr>
      <w:tr w:rsidR="00F261A8" w:rsidRPr="007077A0" w14:paraId="74D35629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1BC336D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C0DB131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456FABB2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538FCC" w14:textId="311AFD98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C06DA2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2E933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0D37A82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6A9D5C5A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1ECD378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638AFDAB" w14:textId="0E1C982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797636" w14:textId="7B1A5E92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B8EABA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826116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340187F0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single" w:sz="4" w:space="0" w:color="auto"/>
            </w:tcBorders>
          </w:tcPr>
          <w:p w14:paraId="2C0FAE43" w14:textId="77777777" w:rsidR="00F261A8" w:rsidRPr="007077A0" w:rsidRDefault="00F261A8" w:rsidP="00F261A8">
            <w:pPr>
              <w:pStyle w:val="Geenafstand"/>
              <w:rPr>
                <w:rFonts w:ascii="Helv" w:hAnsi="Helv"/>
                <w:b w:val="0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709CFC6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right w:val="dotted" w:sz="4" w:space="0" w:color="auto"/>
            </w:tcBorders>
          </w:tcPr>
          <w:p w14:paraId="38F0E7AC" w14:textId="6E8FE145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034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</w:tcBorders>
          </w:tcPr>
          <w:p w14:paraId="518CFBB9" w14:textId="77862BC8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  <w:t>770 (25.4</w:t>
            </w:r>
            <w:r w:rsidR="00F261A8" w:rsidRPr="007077A0"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A1DA79" w14:textId="045A420C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  <w:t>2264 (74.6</w:t>
            </w:r>
            <w:r w:rsidR="00F261A8" w:rsidRPr="007077A0">
              <w:rPr>
                <w:rFonts w:ascii="Helv" w:eastAsia="Times New Roman" w:hAnsi="Helv" w:cs="Helvetica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B79CA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8B09DC3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9C8D0CA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Sex</w:t>
            </w:r>
          </w:p>
        </w:tc>
        <w:tc>
          <w:tcPr>
            <w:tcW w:w="1822" w:type="dxa"/>
          </w:tcPr>
          <w:p w14:paraId="67FE9D9D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E242EB9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DF16DC6" w14:textId="07AB02A1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20D0153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5BB9785" w14:textId="51483BB3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0.89</w:t>
            </w:r>
          </w:p>
        </w:tc>
      </w:tr>
      <w:tr w:rsidR="00F261A8" w:rsidRPr="007077A0" w14:paraId="325E453A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AA11084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50036727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AF1A89C" w14:textId="5B464CFE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917 (63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D991CC9" w14:textId="21D12DF0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84 (62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65F207C9" w14:textId="2088FFC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433 (63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4F956C0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2BE56B0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5927F23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0243CFA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F687BBF" w14:textId="3B9154A6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15 (36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94425CD" w14:textId="0E8990CB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84 (36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66B014A" w14:textId="6D6122A1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31 (36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188F0BA4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7C2337B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B107C0D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6273B797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210C972" w14:textId="38BDCFB3" w:rsidR="00F261A8" w:rsidRPr="007077A0" w:rsidRDefault="0016598E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0.1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C5716E4" w14:textId="253BB8AB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2 (0.3%)</w:t>
            </w:r>
          </w:p>
        </w:tc>
        <w:tc>
          <w:tcPr>
            <w:tcW w:w="1275" w:type="dxa"/>
          </w:tcPr>
          <w:p w14:paraId="0415E60C" w14:textId="26600DD0" w:rsidR="00F261A8" w:rsidRPr="007077A0" w:rsidRDefault="00B465A3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993" w:type="dxa"/>
          </w:tcPr>
          <w:p w14:paraId="1297E1E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ED349F3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03DEA59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Age in years</w:t>
            </w:r>
          </w:p>
        </w:tc>
        <w:tc>
          <w:tcPr>
            <w:tcW w:w="1822" w:type="dxa"/>
          </w:tcPr>
          <w:p w14:paraId="02542B0F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64476C3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2047FF0" w14:textId="44ACEC4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31AD21D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08664BB" w14:textId="5839625F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</w:tr>
      <w:tr w:rsidR="00F261A8" w:rsidRPr="007077A0" w14:paraId="44D87AF3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AC8DE66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708B0E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 65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75667C3" w14:textId="2A15414F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10 (30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377F440" w14:textId="2410915C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08 (27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1BE1FCAA" w14:textId="221B6B82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0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" w:hAnsi="Helv"/>
                <w:sz w:val="16"/>
                <w:szCs w:val="16"/>
                <w:lang w:val="en-US"/>
              </w:rPr>
              <w:t>(31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5673E93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1A76E44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FF1852F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2F8F2BCD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65-75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1DA2179" w14:textId="43B5C74F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20 (36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2901524" w14:textId="52A8773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64 (34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C87CC5D" w14:textId="2BC9AFE2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56 (37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365EE5EC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03E4FA83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F3E173F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C0E9F22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gt; 75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7CECFA4" w14:textId="2DE9B603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001 (33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7FBAD9F" w14:textId="7DDCFF6A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97 (38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D409789" w14:textId="3ED35E5F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04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31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59ED691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18371C90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26B29B1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642B245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778B625" w14:textId="3CDF1B61" w:rsidR="00F261A8" w:rsidRPr="007077A0" w:rsidRDefault="0016598E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 xml:space="preserve">3 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(0.1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61D4065" w14:textId="05592964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275" w:type="dxa"/>
          </w:tcPr>
          <w:p w14:paraId="0B3C5509" w14:textId="215964D4" w:rsidR="00F261A8" w:rsidRPr="007077A0" w:rsidRDefault="00B465A3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 xml:space="preserve">2 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(0.1%)</w:t>
            </w:r>
          </w:p>
        </w:tc>
        <w:tc>
          <w:tcPr>
            <w:tcW w:w="993" w:type="dxa"/>
          </w:tcPr>
          <w:p w14:paraId="4E39BDE7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123E7B3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54F8B65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Preoperative weight loss in kg</w:t>
            </w:r>
          </w:p>
        </w:tc>
        <w:tc>
          <w:tcPr>
            <w:tcW w:w="1822" w:type="dxa"/>
          </w:tcPr>
          <w:p w14:paraId="27A35552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3D79CA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00CE409" w14:textId="2F579F0B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4994FE6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412D28C" w14:textId="2C7FBC6A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</w:tr>
      <w:tr w:rsidR="00F261A8" w:rsidRPr="007077A0" w14:paraId="4B8C81AE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97CA9A0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E8432A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75738A5" w14:textId="4B8D0067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40 (24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098B844" w14:textId="054DCB8B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8 (15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6DE1E324" w14:textId="563A5004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22 (27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F585A4A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22FBA7F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857BDE9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91D7B59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-5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A007A25" w14:textId="4185070D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40 (24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B11C7CB" w14:textId="67D5E800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77 (23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42A9503" w14:textId="1482CAE5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63 (24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40233832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15423D78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C1255EF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677635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6-1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0315C25" w14:textId="39B28C67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63 (25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D2B5002" w14:textId="5FB9DD7C" w:rsidR="00F261A8" w:rsidRPr="007077A0" w:rsidRDefault="00B465A3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3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>3</w:t>
            </w:r>
            <w:r>
              <w:rPr>
                <w:rFonts w:ascii="Helv" w:hAnsi="Helv"/>
                <w:sz w:val="16"/>
                <w:szCs w:val="16"/>
                <w:lang w:val="en-US"/>
              </w:rPr>
              <w:t xml:space="preserve"> (30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1A92E2C" w14:textId="573D81EC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30 (23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4D5A1E1E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B1399B6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93CE389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1FF1C86D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AB32353" w14:textId="64D95B2C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398 (13.1</w:t>
            </w:r>
            <w:r w:rsidR="00F261A8"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9A2C648" w14:textId="0B7AFD5F" w:rsidR="00F261A8" w:rsidRPr="007077A0" w:rsidRDefault="00B465A3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49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 xml:space="preserve"> (19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149D72FA" w14:textId="7C290E09" w:rsidR="00F261A8" w:rsidRPr="007077A0" w:rsidRDefault="00B465A3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>49 (11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CB7325A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F261A8" w:rsidRPr="007077A0" w14:paraId="3FA8062A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9FCAE10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7DAE789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7C46CCF" w14:textId="2E3DE0E9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393 (13.0</w:t>
            </w:r>
            <w:r w:rsidR="00F261A8"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954744C" w14:textId="0A49B63D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9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>3 (12.1</w:t>
            </w:r>
            <w:r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27FE59CF" w14:textId="41E6D9D6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00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3</w:t>
            </w:r>
            <w:r>
              <w:rPr>
                <w:rFonts w:ascii="Helv" w:hAnsi="Helv"/>
                <w:sz w:val="16"/>
                <w:szCs w:val="16"/>
                <w:lang w:val="en-US"/>
              </w:rPr>
              <w:t>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E3FC653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F261A8" w:rsidRPr="007077A0" w14:paraId="09D8C92A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C0152F3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Body Mass Index (BMI)</w:t>
            </w:r>
          </w:p>
        </w:tc>
        <w:tc>
          <w:tcPr>
            <w:tcW w:w="1822" w:type="dxa"/>
          </w:tcPr>
          <w:p w14:paraId="49D7F803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E1E5F87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D526CB8" w14:textId="7B44C538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E21C2A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6D37914" w14:textId="337935D9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.04</w:t>
            </w:r>
          </w:p>
        </w:tc>
      </w:tr>
      <w:tr w:rsidR="00F261A8" w:rsidRPr="007077A0" w14:paraId="4B9840C7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CA9FC04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0036024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 2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4207404" w14:textId="77D78035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color w:val="000000"/>
                <w:sz w:val="16"/>
                <w:szCs w:val="16"/>
                <w:lang w:val="en-US"/>
              </w:rPr>
              <w:t>278 (9.2</w:t>
            </w:r>
            <w:r w:rsidR="00F261A8" w:rsidRPr="007077A0">
              <w:rPr>
                <w:rFonts w:ascii="Helv" w:hAnsi="Helv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302ACBF" w14:textId="65CFB06E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9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10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8A9E964" w14:textId="55FBCF87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9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8.8%)</w:t>
            </w:r>
          </w:p>
        </w:tc>
        <w:tc>
          <w:tcPr>
            <w:tcW w:w="993" w:type="dxa"/>
          </w:tcPr>
          <w:p w14:paraId="284A75DC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CCCC699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AF9F38D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5201393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20-25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7E4E6B4" w14:textId="74AEDFBE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color w:val="000000"/>
                <w:sz w:val="16"/>
                <w:szCs w:val="16"/>
                <w:lang w:val="en-US"/>
              </w:rPr>
              <w:t>1608 (53.0</w:t>
            </w:r>
            <w:r w:rsidR="00F261A8" w:rsidRPr="007077A0">
              <w:rPr>
                <w:rFonts w:ascii="Helv" w:hAnsi="Helv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3FD00BF" w14:textId="3BD2AA40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25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55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6C126C56" w14:textId="35471F02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83 (52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50CC685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0745201D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6EBBD5D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7CCC743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26-3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96388C3" w14:textId="06757D05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color w:val="000000"/>
                <w:sz w:val="16"/>
                <w:szCs w:val="16"/>
                <w:lang w:val="en-US"/>
              </w:rPr>
              <w:t>81</w:t>
            </w:r>
            <w:r w:rsidR="0016598E">
              <w:rPr>
                <w:rFonts w:ascii="Helv" w:hAnsi="Helv"/>
                <w:color w:val="000000"/>
                <w:sz w:val="16"/>
                <w:szCs w:val="16"/>
                <w:lang w:val="en-US"/>
              </w:rPr>
              <w:t>0 (26.7</w:t>
            </w:r>
            <w:r w:rsidR="00F261A8" w:rsidRPr="007077A0">
              <w:rPr>
                <w:rFonts w:ascii="Helv" w:hAnsi="Helv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A929315" w14:textId="00086E89" w:rsidR="00F261A8" w:rsidRPr="007077A0" w:rsidRDefault="00B465A3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9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>4 (25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4215C46" w14:textId="0ED3740C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16 (27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2D4581C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3D0EB11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1EDA845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155D073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gt; 3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F214369" w14:textId="0A9E31F4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color w:val="000000"/>
                <w:sz w:val="16"/>
                <w:szCs w:val="16"/>
                <w:lang w:val="en-US"/>
              </w:rPr>
              <w:t>285 (9.4</w:t>
            </w:r>
            <w:r w:rsidR="00F261A8" w:rsidRPr="007077A0">
              <w:rPr>
                <w:rFonts w:ascii="Helv" w:hAnsi="Helv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CEB23B3" w14:textId="03CDB1EA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6 (7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3C55C86" w14:textId="4A464F8D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29 (10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783852E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08B668C0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0D6B6EE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6834947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0A041B2" w14:textId="55003F62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color w:val="000000"/>
                <w:sz w:val="16"/>
                <w:szCs w:val="16"/>
                <w:lang w:val="en-US"/>
              </w:rPr>
              <w:t>53 (1.7</w:t>
            </w:r>
            <w:r w:rsidR="00F261A8" w:rsidRPr="007077A0">
              <w:rPr>
                <w:rFonts w:ascii="Helv" w:hAnsi="Helv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42F6D92" w14:textId="354D6D1D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6 (2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6A8B4E8E" w14:textId="5D929E0C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7 (1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3E7E274C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BE0EF89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8DD54EE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  <w:t>ASA score</w:t>
            </w:r>
            <w:r w:rsidRPr="007077A0">
              <w:rPr>
                <w:rFonts w:ascii="Helv" w:eastAsia="Times New Roman" w:hAnsi="Helv"/>
                <w:bCs w:val="0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822" w:type="dxa"/>
          </w:tcPr>
          <w:p w14:paraId="3E101DB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97F54E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B515EA9" w14:textId="334D8A3F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4BA9370F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3" w:type="dxa"/>
          </w:tcPr>
          <w:p w14:paraId="0E92AC19" w14:textId="408F4521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.03</w:t>
            </w:r>
          </w:p>
        </w:tc>
      </w:tr>
      <w:tr w:rsidR="00F261A8" w:rsidRPr="007077A0" w14:paraId="688F56DF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F5213F0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3AD3CEB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I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02530F7" w14:textId="49A4CD8C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56 (11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AAEAF2D" w14:textId="518AB594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7 (10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4A8349FB" w14:textId="4C59B3F8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79 (12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18FE69F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525E770C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E04A58B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34F9AFD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II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4FE4839" w14:textId="7AC9E552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672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55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FF9BF6A" w14:textId="7990611A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11 (53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B3127BD" w14:textId="68E49231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261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55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72C03281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6D9922E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D09EEB0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51169BE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III+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84F44EE" w14:textId="113F45C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8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" w:hAnsi="Helv"/>
                <w:sz w:val="16"/>
                <w:szCs w:val="16"/>
                <w:lang w:val="en-US"/>
              </w:rPr>
              <w:t>(32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B68793C" w14:textId="298AF946" w:rsidR="00F261A8" w:rsidRPr="007077A0" w:rsidRDefault="00882D41" w:rsidP="00B465A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77 (36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21FFDE19" w14:textId="319625CF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09 (31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1C73F06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7704EF8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3C9B97E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22" w:type="dxa"/>
          </w:tcPr>
          <w:p w14:paraId="6CDDD4E3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1E40BA6" w14:textId="49D69FF1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20</w:t>
            </w:r>
            <w:r w:rsidR="0016598E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 xml:space="preserve"> (0.7</w:t>
            </w:r>
            <w:r w:rsidR="00F261A8"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53CF88F" w14:textId="6FA4C800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 (0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F185599" w14:textId="0733672A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0.7%)</w:t>
            </w:r>
          </w:p>
        </w:tc>
        <w:tc>
          <w:tcPr>
            <w:tcW w:w="993" w:type="dxa"/>
          </w:tcPr>
          <w:p w14:paraId="52FDA35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F261A8" w:rsidRPr="007077A0" w14:paraId="733809DA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A925E6D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CCI</w:t>
            </w: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822" w:type="dxa"/>
          </w:tcPr>
          <w:p w14:paraId="3C3D6FBD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5F1D55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BF46DF8" w14:textId="557B1081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B2B817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3" w:type="dxa"/>
          </w:tcPr>
          <w:p w14:paraId="784E69A6" w14:textId="4AA04451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.01</w:t>
            </w:r>
          </w:p>
        </w:tc>
      </w:tr>
      <w:tr w:rsidR="00F261A8" w:rsidRPr="007077A0" w14:paraId="6F43EFAB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7DED679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AD6B78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D3DEE19" w14:textId="7B3937D2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317 (43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A4C5CAA" w14:textId="75CDA79E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15 (40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4E8BA153" w14:textId="76340D88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002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44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1709D52D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808E817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C4E6889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70D1B87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7794144" w14:textId="2E4CFCA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>3</w:t>
            </w:r>
            <w:r>
              <w:rPr>
                <w:rFonts w:ascii="Helv" w:hAnsi="Helv"/>
                <w:sz w:val="16"/>
                <w:szCs w:val="16"/>
                <w:lang w:val="en-US"/>
              </w:rPr>
              <w:t>6 (24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CE5AFA9" w14:textId="39971C5C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73 (22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290A0EA" w14:textId="49D5667F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63 (24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7132E1AF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C68301B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8BC9B64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6A2076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2+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357ECB3" w14:textId="4E8B91F9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81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32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10387A2" w14:textId="2102F083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82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36</w:t>
            </w:r>
            <w:r>
              <w:rPr>
                <w:rFonts w:ascii="Helv" w:hAnsi="Helv"/>
                <w:sz w:val="16"/>
                <w:szCs w:val="16"/>
                <w:lang w:val="en-US"/>
              </w:rPr>
              <w:t>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F77440A" w14:textId="39ADD1AB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99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30</w:t>
            </w:r>
            <w:r>
              <w:rPr>
                <w:rFonts w:ascii="Helv" w:hAnsi="Helv"/>
                <w:sz w:val="16"/>
                <w:szCs w:val="16"/>
                <w:lang w:val="en-US"/>
              </w:rPr>
              <w:t>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531AF65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56A5204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40A5BDE" w14:textId="0418752A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Previous esophageal or gastric surgery</w:t>
            </w:r>
          </w:p>
        </w:tc>
        <w:tc>
          <w:tcPr>
            <w:tcW w:w="1822" w:type="dxa"/>
          </w:tcPr>
          <w:p w14:paraId="2C73283E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7A3728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8DBAF22" w14:textId="0B4C7C9C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EDA98A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7CED912" w14:textId="0D411209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.03</w:t>
            </w:r>
          </w:p>
        </w:tc>
      </w:tr>
      <w:tr w:rsidR="00F261A8" w:rsidRPr="007077A0" w14:paraId="360FE309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AD9526D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E3BD386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835D84D" w14:textId="5BC0ACCB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791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92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82E90CC" w14:textId="09EB0BBD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96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90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D75C922" w14:textId="7A171C77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095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92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CBD526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33EA3B96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A859608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1D9688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1F34D1F" w14:textId="29798710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27 (7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C8AEE29" w14:textId="723738A9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1 (9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8DF77CE" w14:textId="2543CC08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56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6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400F601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6F1E132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BFCBE50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6A1DCE37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Unknown/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76DA95A" w14:textId="41CB4064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6 (0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47CF4F1" w14:textId="69E5FEA1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 (0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18CD76AD" w14:textId="31D5D37F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3</w:t>
            </w:r>
            <w:r w:rsidR="00B465A3">
              <w:rPr>
                <w:rFonts w:ascii="Helv" w:hAnsi="Helv"/>
                <w:sz w:val="16"/>
                <w:szCs w:val="16"/>
                <w:lang w:val="en-US"/>
              </w:rPr>
              <w:t xml:space="preserve"> (0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BD1B3F6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0B91626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8592CAE" w14:textId="557488A8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Tumor location</w:t>
            </w:r>
          </w:p>
        </w:tc>
        <w:tc>
          <w:tcPr>
            <w:tcW w:w="1822" w:type="dxa"/>
          </w:tcPr>
          <w:p w14:paraId="4013F02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1ED1F2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7F17D1B" w14:textId="7F16D59B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6596CB1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929B95E" w14:textId="14906444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</w:tr>
      <w:tr w:rsidR="00F261A8" w:rsidRPr="007077A0" w14:paraId="60EA8A62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793A930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36CE7A2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Corpu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D67980C" w14:textId="2B04AF7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63 (31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A319465" w14:textId="0A86E7CB" w:rsidR="00F261A8" w:rsidRPr="007077A0" w:rsidRDefault="00882D41" w:rsidP="00E844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1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27.</w:t>
            </w:r>
            <w:r>
              <w:rPr>
                <w:rFonts w:ascii="Helv" w:hAnsi="Helv"/>
                <w:sz w:val="16"/>
                <w:szCs w:val="16"/>
                <w:lang w:val="en-US"/>
              </w:rPr>
              <w:t>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4B16B930" w14:textId="1E1A70A4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52 (33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D59965F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8D14804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0CBC392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41A7614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Fundu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CE58835" w14:textId="306C3449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04 (10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630C664" w14:textId="4395A626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5 (8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837BE19" w14:textId="5F55622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39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10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143ED07F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A0067FA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FC49DEB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54EAF96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Antrum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D1C784A" w14:textId="57BC8B1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10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36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56E53EF" w14:textId="08433ECE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73 (35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496D32A" w14:textId="37E05B2A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37 (37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65FF32A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A769BD5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CA1B3DF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327E2184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Pyloru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287D6C6" w14:textId="5ABCE69D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51 (8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BD8A4F0" w14:textId="50724D13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7 (8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13C58D0" w14:textId="1DB5BBBF" w:rsidR="00F261A8" w:rsidRPr="007077A0" w:rsidRDefault="00882D41" w:rsidP="00C40D7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84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8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1399E31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8C5DCA2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3453902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1A8DAA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Total stomach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B35F4C4" w14:textId="418F0EEB" w:rsidR="00F261A8" w:rsidRPr="007077A0" w:rsidRDefault="00C01513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90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 xml:space="preserve"> (6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5D99CE6" w14:textId="3852EACC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6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12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48650809" w14:textId="514DB59C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4 (4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70549AD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01E1AEF0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9AE36A6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B736BA1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Rest stomach/anastomosi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59C2E64" w14:textId="5337F3D4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32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4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5F4B37D" w14:textId="0F067C39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4 (5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7969E7E" w14:textId="31DE6346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8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3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C70E3D8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0A0D58D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A00DC04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E05737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Unknown location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0B1DAF5" w14:textId="1D4384E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0 (1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22AE622" w14:textId="06C5BF94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 (0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2CB7AA5" w14:textId="2EEC3D73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3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1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4E74C47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146FEA64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52D6C65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AA4475E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042996B" w14:textId="12D6FE49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4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1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B52B179" w14:textId="02BB07C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 (0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1E6F3E02" w14:textId="0FFB1674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7 (1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88BC0C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A9FB99F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47FAC1C" w14:textId="441A4384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Clinical Tumor stage</w:t>
            </w: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1822" w:type="dxa"/>
          </w:tcPr>
          <w:p w14:paraId="50FA8756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53A89BD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626CDED" w14:textId="5EEB5A2B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9B6D53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3" w:type="dxa"/>
          </w:tcPr>
          <w:p w14:paraId="17CEFBD4" w14:textId="026339E8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</w:tr>
      <w:tr w:rsidR="00F261A8" w:rsidRPr="007077A0" w14:paraId="0F8A4423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CA0FF26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27692E59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T0-2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BA9B05A" w14:textId="6AE0072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55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 xml:space="preserve"> (8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923C222" w14:textId="741EED6F" w:rsidR="00F261A8" w:rsidRPr="007077A0" w:rsidRDefault="00C40D79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5 (4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BDB55DD" w14:textId="7BDA598D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20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9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39468EE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53A7921A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664A5BE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E37384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T3-4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712D2F4" w14:textId="757AB089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934 (63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775BB01" w14:textId="67E9AC18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26 (68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A93E158" w14:textId="0A663054" w:rsidR="00F261A8" w:rsidRPr="007077A0" w:rsidRDefault="00C40D79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4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>08 (62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67E3AE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E237106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E9CE0E3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36C3E74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highlight w:val="yellow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Tx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EF96E64" w14:textId="65DC2D1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92 (26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AA4C7C0" w14:textId="77F83F6C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93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5</w:t>
            </w:r>
            <w:r>
              <w:rPr>
                <w:rFonts w:ascii="Helv" w:hAnsi="Helv"/>
                <w:sz w:val="16"/>
                <w:szCs w:val="16"/>
                <w:lang w:val="en-US"/>
              </w:rPr>
              <w:t>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E8FE1E7" w14:textId="2D84C909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99 (26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6C63D1F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1F682FDB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0B3FE2C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42AB5B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9AF081B" w14:textId="55439220" w:rsidR="00F261A8" w:rsidRPr="007077A0" w:rsidRDefault="0016598E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3 (1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58A6EF1" w14:textId="4746A579" w:rsidR="00F261A8" w:rsidRPr="007077A0" w:rsidRDefault="00C40D79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6 (2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ACF139A" w14:textId="161D300C" w:rsidR="00F261A8" w:rsidRPr="007077A0" w:rsidRDefault="00C40D79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7 (1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975988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390089D4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7B00B7BA" w14:textId="77777777" w:rsidR="00F261A8" w:rsidRPr="007077A0" w:rsidRDefault="00F261A8" w:rsidP="00F261A8">
            <w:pPr>
              <w:pStyle w:val="Geenafstand"/>
              <w:rPr>
                <w:rFonts w:ascii="Helv" w:eastAsia="Times New Roman" w:hAnsi="Helv"/>
                <w:bCs w:val="0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Clinical Node stage</w:t>
            </w: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1822" w:type="dxa"/>
          </w:tcPr>
          <w:p w14:paraId="65954C3C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A8B6E48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B9A88C4" w14:textId="60BBF3C5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27DA16A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FF22EF6" w14:textId="1C7E44F2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0.10</w:t>
            </w:r>
          </w:p>
        </w:tc>
      </w:tr>
      <w:tr w:rsidR="00F261A8" w:rsidRPr="007077A0" w14:paraId="3FF7567A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4B46A99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86A4E97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07C485D" w14:textId="15CCA054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48 (37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155DCFC" w14:textId="0856166B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68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34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60B7933" w14:textId="572BC49F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80 (38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DC52A5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61FD006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EBD69C1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38EC604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+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051366E" w14:textId="2DE538AB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452 (47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74F4411" w14:textId="214ADE2F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91 (50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66F33E5A" w14:textId="0260359A" w:rsidR="00F261A8" w:rsidRPr="007077A0" w:rsidRDefault="00C40D79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0</w:t>
            </w:r>
            <w:r w:rsidR="00882D41">
              <w:rPr>
                <w:rFonts w:ascii="Helv" w:hAnsi="Helv"/>
                <w:sz w:val="16"/>
                <w:szCs w:val="16"/>
                <w:lang w:val="en-US"/>
              </w:rPr>
              <w:t>61 (46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D4B8AFD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AB26287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D7C2DEE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FFABC56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x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E6BED24" w14:textId="0FBA375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83 (12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2117DD8D" w14:textId="50DA5151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3 (12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2B9B2771" w14:textId="7E9F46EB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90 (12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3EDACB3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46E401B8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87AD0AC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AA44B7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203DCE3" w14:textId="5764D4C7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1 (1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BEF4303" w14:textId="5992030A" w:rsidR="00F261A8" w:rsidRPr="007077A0" w:rsidRDefault="00C40D79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8 (2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4EA8175" w14:textId="35DA42E3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3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1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B21B33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1ECE2228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422BC0C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Diagnostic laparoscopy</w:t>
            </w:r>
          </w:p>
        </w:tc>
        <w:tc>
          <w:tcPr>
            <w:tcW w:w="1822" w:type="dxa"/>
          </w:tcPr>
          <w:p w14:paraId="3394E7C9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770D5009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28CD22C" w14:textId="6EF55FF0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F67DF1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8F15EC9" w14:textId="332E2234" w:rsidR="00F261A8" w:rsidRPr="007077A0" w:rsidRDefault="00A15DC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.9</w:t>
            </w:r>
            <w:r w:rsidR="0089125B">
              <w:rPr>
                <w:rFonts w:ascii="Helv" w:hAnsi="Helv"/>
                <w:sz w:val="16"/>
                <w:szCs w:val="16"/>
                <w:lang w:val="en-US"/>
              </w:rPr>
              <w:t>8</w:t>
            </w:r>
          </w:p>
        </w:tc>
      </w:tr>
      <w:tr w:rsidR="00F261A8" w:rsidRPr="007077A0" w14:paraId="0D105213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50129E7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8B166C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E6834C6" w14:textId="061B6F8D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064 (68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8C17ED2" w14:textId="4F5C7316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24 (68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422B088B" w14:textId="1D86964C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540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 xml:space="preserve"> (68</w:t>
            </w:r>
            <w:r>
              <w:rPr>
                <w:rFonts w:ascii="Helv" w:hAnsi="Helv"/>
                <w:sz w:val="16"/>
                <w:szCs w:val="16"/>
                <w:lang w:val="en-US"/>
              </w:rPr>
              <w:t>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6E3D287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791A1209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6294BE3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39512B0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DEF5D08" w14:textId="55599E15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916 (30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9EC1357" w14:textId="1E613F3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33 (30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0AED71B" w14:textId="0BD5271A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83 (30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6C1191FA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1B298C91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7832EAF6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546CDDC5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F883EDC" w14:textId="13495AE8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5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1.8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F84B8E3" w14:textId="04FD3C04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3 (1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1B5D300" w14:textId="1F6264BE" w:rsidR="00F261A8" w:rsidRPr="007077A0" w:rsidRDefault="00C40D79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1.8%)</w:t>
            </w:r>
          </w:p>
        </w:tc>
        <w:tc>
          <w:tcPr>
            <w:tcW w:w="993" w:type="dxa"/>
          </w:tcPr>
          <w:p w14:paraId="2AA871FC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27B2ED98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D96D170" w14:textId="175E2E46" w:rsidR="00800EE6" w:rsidRPr="00800EE6" w:rsidRDefault="00800EE6" w:rsidP="00800EE6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Endoscopic ultrasound</w:t>
            </w:r>
          </w:p>
        </w:tc>
        <w:tc>
          <w:tcPr>
            <w:tcW w:w="1822" w:type="dxa"/>
          </w:tcPr>
          <w:p w14:paraId="2DED88A2" w14:textId="77777777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C9F8B9E" w14:textId="77777777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FBBDAED" w14:textId="77777777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44CAAE95" w14:textId="77777777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E9866F7" w14:textId="1321E556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0.64</w:t>
            </w:r>
          </w:p>
        </w:tc>
      </w:tr>
      <w:tr w:rsidR="00800EE6" w:rsidRPr="007077A0" w14:paraId="71C083A9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9378A71" w14:textId="77777777" w:rsidR="00800EE6" w:rsidRPr="00800EE6" w:rsidRDefault="00800EE6" w:rsidP="00800EE6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2C6BEB0" w14:textId="263D7154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800EE6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D8E0ACE" w14:textId="1E3169E0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2217 (73.1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D414266" w14:textId="68B77F5A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558 (72.5%)</w:t>
            </w:r>
          </w:p>
        </w:tc>
        <w:tc>
          <w:tcPr>
            <w:tcW w:w="1275" w:type="dxa"/>
          </w:tcPr>
          <w:p w14:paraId="7B9D316C" w14:textId="629D9CC0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1659 (73.3%)</w:t>
            </w:r>
          </w:p>
        </w:tc>
        <w:tc>
          <w:tcPr>
            <w:tcW w:w="993" w:type="dxa"/>
          </w:tcPr>
          <w:p w14:paraId="587DEB80" w14:textId="77777777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568DADB4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8E1D775" w14:textId="77777777" w:rsidR="00800EE6" w:rsidRPr="00800EE6" w:rsidRDefault="00800EE6" w:rsidP="00800EE6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B1362E4" w14:textId="55B0870D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800EE6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1C5B84B" w14:textId="7039E293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741 (24.4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93BEBA4" w14:textId="77B60DF8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193 (25.1%)</w:t>
            </w:r>
          </w:p>
        </w:tc>
        <w:tc>
          <w:tcPr>
            <w:tcW w:w="1275" w:type="dxa"/>
          </w:tcPr>
          <w:p w14:paraId="5ACBB69D" w14:textId="1E42EAF1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548 (24.2%)</w:t>
            </w:r>
          </w:p>
        </w:tc>
        <w:tc>
          <w:tcPr>
            <w:tcW w:w="993" w:type="dxa"/>
          </w:tcPr>
          <w:p w14:paraId="54297C2D" w14:textId="77777777" w:rsidR="00800EE6" w:rsidRP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6F3B0749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DE10DC1" w14:textId="77777777" w:rsidR="00800EE6" w:rsidRPr="00800EE6" w:rsidRDefault="00800EE6" w:rsidP="00800EE6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2DD97909" w14:textId="7BED3043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800EE6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B051288" w14:textId="55616AA8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76 (2.5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CA4B117" w14:textId="154593AA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19 (2.5%)</w:t>
            </w:r>
          </w:p>
        </w:tc>
        <w:tc>
          <w:tcPr>
            <w:tcW w:w="1275" w:type="dxa"/>
          </w:tcPr>
          <w:p w14:paraId="352A9659" w14:textId="293E9210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800EE6">
              <w:rPr>
                <w:rFonts w:ascii="Helv" w:hAnsi="Helv"/>
                <w:sz w:val="16"/>
                <w:szCs w:val="16"/>
                <w:lang w:val="en-US"/>
              </w:rPr>
              <w:t>57 (2.5%)</w:t>
            </w:r>
          </w:p>
        </w:tc>
        <w:tc>
          <w:tcPr>
            <w:tcW w:w="993" w:type="dxa"/>
          </w:tcPr>
          <w:p w14:paraId="3DD6A9C0" w14:textId="77777777" w:rsidR="00800EE6" w:rsidRP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4A10DD35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4025D1C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eoadjuvant therapy</w:t>
            </w:r>
          </w:p>
        </w:tc>
        <w:tc>
          <w:tcPr>
            <w:tcW w:w="1822" w:type="dxa"/>
          </w:tcPr>
          <w:p w14:paraId="09BACB2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52B7C21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E0F36D5" w14:textId="19AAD1C4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8B769AA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3" w:type="dxa"/>
          </w:tcPr>
          <w:p w14:paraId="3C815E71" w14:textId="0D5DBEE0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</w:tr>
      <w:tr w:rsidR="00F261A8" w:rsidRPr="007077A0" w14:paraId="6A9E77FF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4031106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4B0D3B2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Chemotherapy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503C8B4B" w14:textId="65193F87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785 (58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EB61634" w14:textId="512FA3D9" w:rsidR="00F261A8" w:rsidRPr="007077A0" w:rsidRDefault="0089125B" w:rsidP="00C40D7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6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46.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>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A7E87C1" w14:textId="062CD2A6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</w:t>
            </w:r>
            <w:r w:rsidR="0089125B">
              <w:rPr>
                <w:rFonts w:ascii="Helv" w:hAnsi="Helv"/>
                <w:sz w:val="16"/>
                <w:szCs w:val="16"/>
                <w:lang w:val="en-US"/>
              </w:rPr>
              <w:t>424 (62.9</w:t>
            </w:r>
            <w:r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7EE67835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21C1AC3B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C6E5D75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110439F5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None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EDE0A97" w14:textId="1DB06AEE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72 (38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A30276B" w14:textId="19F56654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95 (51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546535A5" w14:textId="22176F6C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7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 xml:space="preserve"> (</w:t>
            </w:r>
            <w:r w:rsidR="00C40D79">
              <w:rPr>
                <w:rFonts w:ascii="Helv" w:hAnsi="Helv"/>
                <w:sz w:val="16"/>
                <w:szCs w:val="16"/>
                <w:lang w:val="en-US"/>
              </w:rPr>
              <w:t>34</w:t>
            </w:r>
            <w:r>
              <w:rPr>
                <w:rFonts w:ascii="Helv" w:hAnsi="Helv"/>
                <w:sz w:val="16"/>
                <w:szCs w:val="16"/>
                <w:lang w:val="en-US"/>
              </w:rPr>
              <w:t>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15B0268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36F1070E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DF921F6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9989BA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Other neoadjuvant therapy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F84B4DF" w14:textId="079C3ED5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74 (2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E975158" w14:textId="25C30E77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3 (1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E187F80" w14:textId="06BBBE9D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1</w:t>
            </w:r>
            <w:r w:rsidR="00FC1B7A">
              <w:rPr>
                <w:rFonts w:ascii="Helv" w:hAnsi="Helv"/>
                <w:sz w:val="16"/>
                <w:szCs w:val="16"/>
                <w:lang w:val="en-US"/>
              </w:rPr>
              <w:t xml:space="preserve"> (2.7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4E1C8397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7F134454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7A87DB3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5EB1F28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B6BF8E9" w14:textId="5DB21E5D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 (0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8172748" w14:textId="33FEDD7B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 (0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B4AE8C6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2 (0.1%)</w:t>
            </w:r>
          </w:p>
        </w:tc>
        <w:tc>
          <w:tcPr>
            <w:tcW w:w="993" w:type="dxa"/>
          </w:tcPr>
          <w:p w14:paraId="0842A07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061CC712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492AAA0" w14:textId="01CEF342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Surgical procedure</w:t>
            </w:r>
          </w:p>
        </w:tc>
        <w:tc>
          <w:tcPr>
            <w:tcW w:w="1822" w:type="dxa"/>
          </w:tcPr>
          <w:p w14:paraId="19A8972A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C1B4895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3BBF455" w14:textId="264CDFEB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C99451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3BD7420" w14:textId="580347A5" w:rsidR="00F261A8" w:rsidRPr="007077A0" w:rsidRDefault="00A15DC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&lt;0.01</w:t>
            </w:r>
          </w:p>
        </w:tc>
      </w:tr>
      <w:tr w:rsidR="00800EE6" w:rsidRPr="007077A0" w14:paraId="42F3F5DA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5088F5F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5470FA84" w14:textId="506A514C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nimally invasive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8C5B01C" w14:textId="5BCABF3B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431 (47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0D476CFA" w14:textId="101BBB62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27 (42.5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082C7031" w14:textId="6F15002D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04 (48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3339941D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6A7D6D86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38D48D2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7E2F6E36" w14:textId="775DD93E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Open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3C1448F2" w14:textId="143AA1CA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602 (52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7CA40A38" w14:textId="3E281EBE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42 (57.4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C29093E" w14:textId="57FA59B8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60 (51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7C3DD0BA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14585850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3F6EF1D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33FDEF1" w14:textId="1F76978C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3D3E9BE" w14:textId="757CA73F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 (0.0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445867E4" w14:textId="2C56FA11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275" w:type="dxa"/>
          </w:tcPr>
          <w:p w14:paraId="0E967358" w14:textId="2E4FCCD1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993" w:type="dxa"/>
          </w:tcPr>
          <w:p w14:paraId="20E5361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D3A7B98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1314CD1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Hospital volume (gastric resections per year)</w:t>
            </w:r>
          </w:p>
        </w:tc>
        <w:tc>
          <w:tcPr>
            <w:tcW w:w="1822" w:type="dxa"/>
          </w:tcPr>
          <w:p w14:paraId="7B5CC2F7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59E7827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0B08427" w14:textId="429DA60B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ECAA0E9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 w:cs="Helvetica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A4A3E08" w14:textId="5980D9BB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0.04</w:t>
            </w:r>
          </w:p>
        </w:tc>
      </w:tr>
      <w:tr w:rsidR="00800EE6" w:rsidRPr="007077A0" w14:paraId="7F9B6ED5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7A44305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33ABF7A0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 2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137C63D" w14:textId="4D9163A6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56 (28</w:t>
            </w:r>
            <w:r w:rsidR="0016598E">
              <w:rPr>
                <w:rFonts w:ascii="Helv" w:hAnsi="Helv"/>
                <w:sz w:val="16"/>
                <w:szCs w:val="16"/>
                <w:lang w:val="en-US"/>
              </w:rPr>
              <w:t>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74782AC" w14:textId="2DA05047" w:rsidR="00F261A8" w:rsidRPr="007077A0" w:rsidRDefault="0089125B" w:rsidP="0089125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240 (31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3D6D009D" w14:textId="32B9E5D4" w:rsidR="00F261A8" w:rsidRPr="007077A0" w:rsidRDefault="00FC1B7A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6</w:t>
            </w:r>
            <w:r w:rsidR="0089125B">
              <w:rPr>
                <w:rFonts w:ascii="Helv" w:hAnsi="Helv"/>
                <w:sz w:val="16"/>
                <w:szCs w:val="16"/>
                <w:lang w:val="en-US"/>
              </w:rPr>
              <w:t>16 (27</w:t>
            </w:r>
            <w:r>
              <w:rPr>
                <w:rFonts w:ascii="Helv" w:hAnsi="Helv"/>
                <w:sz w:val="16"/>
                <w:szCs w:val="16"/>
                <w:lang w:val="en-US"/>
              </w:rPr>
              <w:t>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EF59D2D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818CFD5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8F7D705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2700953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20-39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2BF11026" w14:textId="676D8880" w:rsidR="00F261A8" w:rsidRPr="007077A0" w:rsidRDefault="00882D41" w:rsidP="0016598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786 (58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C681905" w14:textId="48DF179A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45 (57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2094B2B4" w14:textId="636F3DDF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341 (59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09B60CE1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6C000BF1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AE9EBC7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5B07237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≥ 40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1604CF62" w14:textId="5E3C919E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92 (12.9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BE91EFE" w14:textId="63E2FBF3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85 (11.0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7956D308" w14:textId="1955F240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07 (13.6%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56007E7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2E97E5AD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8D71AA7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Year of resection</w:t>
            </w:r>
          </w:p>
        </w:tc>
        <w:tc>
          <w:tcPr>
            <w:tcW w:w="1822" w:type="dxa"/>
          </w:tcPr>
          <w:p w14:paraId="4F266D7B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4B401B18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1042E858" w14:textId="2F8A6658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1D83795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D3ED5AB" w14:textId="20FF49AA" w:rsidR="00F261A8" w:rsidRPr="007077A0" w:rsidRDefault="00A15DC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&lt;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0.01</w:t>
            </w:r>
          </w:p>
        </w:tc>
      </w:tr>
      <w:tr w:rsidR="00800EE6" w:rsidRPr="007077A0" w14:paraId="57B8A597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452EE8C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4C963C63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 2016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6FCA56EE" w14:textId="49294593" w:rsidR="00F261A8" w:rsidRPr="007077A0" w:rsidRDefault="00882D41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626 (53.6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3A977F67" w14:textId="707FF768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445 (57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60FF594C" w14:textId="7FB74D05" w:rsidR="00F261A8" w:rsidRPr="007077A0" w:rsidRDefault="0089125B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181 (52.2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24F4A05C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F261A8" w:rsidRPr="007077A0" w14:paraId="509A616D" w14:textId="77777777" w:rsidTr="00F261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1B56639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071F86C8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2016 and later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232C423" w14:textId="33FA6633" w:rsidR="00F261A8" w:rsidRPr="007077A0" w:rsidRDefault="00882D41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406 (46.3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5F82539D" w14:textId="10885EB3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324 (42.1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</w:tcPr>
          <w:p w14:paraId="25CE8747" w14:textId="739DC0B1" w:rsidR="00F261A8" w:rsidRPr="007077A0" w:rsidRDefault="0089125B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>
              <w:rPr>
                <w:rFonts w:ascii="Helv" w:hAnsi="Helv"/>
                <w:sz w:val="16"/>
                <w:szCs w:val="16"/>
                <w:lang w:val="en-US"/>
              </w:rPr>
              <w:t>1082 (47.8</w:t>
            </w:r>
            <w:r w:rsidR="00F261A8" w:rsidRPr="007077A0">
              <w:rPr>
                <w:rFonts w:ascii="Helv" w:hAnsi="Helv"/>
                <w:sz w:val="16"/>
                <w:szCs w:val="16"/>
                <w:lang w:val="en-US"/>
              </w:rPr>
              <w:t>%)</w:t>
            </w:r>
          </w:p>
        </w:tc>
        <w:tc>
          <w:tcPr>
            <w:tcW w:w="993" w:type="dxa"/>
          </w:tcPr>
          <w:p w14:paraId="4D3A4CA0" w14:textId="77777777" w:rsidR="00F261A8" w:rsidRPr="007077A0" w:rsidRDefault="00F261A8" w:rsidP="00F261A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  <w:tr w:rsidR="00800EE6" w:rsidRPr="007077A0" w14:paraId="3CA694E2" w14:textId="77777777" w:rsidTr="00F2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D98817E" w14:textId="77777777" w:rsidR="00F261A8" w:rsidRPr="007077A0" w:rsidRDefault="00F261A8" w:rsidP="00F261A8">
            <w:pPr>
              <w:pStyle w:val="Geenafstand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822" w:type="dxa"/>
          </w:tcPr>
          <w:p w14:paraId="6EAC9204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Missing</w:t>
            </w:r>
          </w:p>
        </w:tc>
        <w:tc>
          <w:tcPr>
            <w:tcW w:w="1249" w:type="dxa"/>
            <w:tcBorders>
              <w:right w:val="dotted" w:sz="4" w:space="0" w:color="auto"/>
            </w:tcBorders>
          </w:tcPr>
          <w:p w14:paraId="088E3494" w14:textId="19C64945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2 (0.1%)</w:t>
            </w:r>
          </w:p>
        </w:tc>
        <w:tc>
          <w:tcPr>
            <w:tcW w:w="1134" w:type="dxa"/>
            <w:tcBorders>
              <w:left w:val="dotted" w:sz="4" w:space="0" w:color="auto"/>
            </w:tcBorders>
          </w:tcPr>
          <w:p w14:paraId="6D6A9C16" w14:textId="7660E99F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275" w:type="dxa"/>
          </w:tcPr>
          <w:p w14:paraId="2DF2E2EB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hAnsi="Helv"/>
                <w:sz w:val="16"/>
                <w:szCs w:val="16"/>
                <w:lang w:val="en-US"/>
              </w:rPr>
              <w:t>1 (0.0%)</w:t>
            </w:r>
          </w:p>
        </w:tc>
        <w:tc>
          <w:tcPr>
            <w:tcW w:w="993" w:type="dxa"/>
          </w:tcPr>
          <w:p w14:paraId="1C09BD0E" w14:textId="77777777" w:rsidR="00F261A8" w:rsidRPr="007077A0" w:rsidRDefault="00F261A8" w:rsidP="00F261A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</w:tr>
    </w:tbl>
    <w:p w14:paraId="5DAA70ED" w14:textId="77777777" w:rsidR="00103B82" w:rsidRPr="007077A0" w:rsidRDefault="00103B82">
      <w:pPr>
        <w:rPr>
          <w:lang w:val="en-US"/>
        </w:rPr>
      </w:pPr>
    </w:p>
    <w:p w14:paraId="6EBB113B" w14:textId="77777777" w:rsidR="00213A7D" w:rsidRPr="00F261A8" w:rsidRDefault="00213A7D">
      <w:pPr>
        <w:rPr>
          <w:sz w:val="24"/>
          <w:szCs w:val="24"/>
          <w:lang w:val="en-US"/>
        </w:rPr>
      </w:pPr>
    </w:p>
    <w:p w14:paraId="6B09D9CF" w14:textId="6F1309CC" w:rsidR="00F5520B" w:rsidRPr="00F261A8" w:rsidRDefault="00F5520B" w:rsidP="00213A7D">
      <w:pPr>
        <w:spacing w:line="240" w:lineRule="auto"/>
        <w:rPr>
          <w:b/>
          <w:sz w:val="24"/>
          <w:szCs w:val="24"/>
          <w:lang w:val="en-US"/>
        </w:rPr>
      </w:pPr>
    </w:p>
    <w:p w14:paraId="486BC208" w14:textId="68FF8E89" w:rsidR="00F261A8" w:rsidRPr="00F261A8" w:rsidRDefault="00F261A8" w:rsidP="00213A7D">
      <w:pPr>
        <w:spacing w:line="240" w:lineRule="auto"/>
        <w:rPr>
          <w:b/>
          <w:sz w:val="24"/>
          <w:szCs w:val="24"/>
          <w:lang w:val="en-US"/>
        </w:rPr>
      </w:pPr>
    </w:p>
    <w:p w14:paraId="36479B84" w14:textId="179B8602" w:rsidR="00F5520B" w:rsidRPr="00F261A8" w:rsidRDefault="00F5520B" w:rsidP="00213A7D">
      <w:pPr>
        <w:spacing w:line="240" w:lineRule="auto"/>
        <w:rPr>
          <w:b/>
          <w:sz w:val="24"/>
          <w:szCs w:val="24"/>
          <w:lang w:val="en-US"/>
        </w:rPr>
      </w:pPr>
    </w:p>
    <w:p w14:paraId="1990FC2C" w14:textId="7425E4CD" w:rsidR="00213A7D" w:rsidRPr="007077A0" w:rsidRDefault="00213A7D" w:rsidP="00213A7D">
      <w:pPr>
        <w:spacing w:line="240" w:lineRule="auto"/>
        <w:rPr>
          <w:b/>
          <w:sz w:val="16"/>
          <w:szCs w:val="16"/>
          <w:lang w:val="en-US"/>
        </w:rPr>
      </w:pPr>
      <w:r w:rsidRPr="007077A0">
        <w:rPr>
          <w:b/>
          <w:sz w:val="16"/>
          <w:szCs w:val="16"/>
          <w:lang w:val="en-US"/>
        </w:rPr>
        <w:t>Legend:</w:t>
      </w:r>
    </w:p>
    <w:p w14:paraId="6A26E1A6" w14:textId="77777777" w:rsidR="00213A7D" w:rsidRPr="007077A0" w:rsidRDefault="00213A7D" w:rsidP="00213A7D">
      <w:pPr>
        <w:spacing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t>A American Society of An</w:t>
      </w:r>
      <w:r w:rsidR="009A6FA7" w:rsidRPr="007077A0">
        <w:rPr>
          <w:sz w:val="16"/>
          <w:szCs w:val="16"/>
          <w:lang w:val="en-US"/>
        </w:rPr>
        <w:t>e</w:t>
      </w:r>
      <w:r w:rsidRPr="007077A0">
        <w:rPr>
          <w:sz w:val="16"/>
          <w:szCs w:val="16"/>
          <w:lang w:val="en-US"/>
        </w:rPr>
        <w:t>sthesiologists Score</w:t>
      </w:r>
    </w:p>
    <w:p w14:paraId="70AB89F3" w14:textId="77777777" w:rsidR="00213A7D" w:rsidRPr="007077A0" w:rsidRDefault="00213A7D" w:rsidP="00213A7D">
      <w:pPr>
        <w:spacing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t>B Charlson Comorbidity Index</w:t>
      </w:r>
    </w:p>
    <w:p w14:paraId="7FD817A6" w14:textId="77777777" w:rsidR="00213A7D" w:rsidRPr="007077A0" w:rsidRDefault="00213A7D" w:rsidP="00213A7D">
      <w:pPr>
        <w:spacing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t>C In conformity with the 7th edition of the TNM rules for classification</w:t>
      </w:r>
    </w:p>
    <w:p w14:paraId="20103C8F" w14:textId="514FB5D8" w:rsidR="00213A7D" w:rsidRPr="007077A0" w:rsidRDefault="00213A7D">
      <w:pPr>
        <w:spacing w:after="160" w:line="259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br w:type="page"/>
      </w:r>
    </w:p>
    <w:tbl>
      <w:tblPr>
        <w:tblStyle w:val="Onopgemaaktetabel41"/>
        <w:tblpPr w:leftFromText="142" w:rightFromText="142" w:vertAnchor="text" w:horzAnchor="margin" w:tblpXSpec="center" w:tblpY="-6"/>
        <w:tblW w:w="11766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851"/>
        <w:gridCol w:w="1276"/>
        <w:gridCol w:w="1417"/>
        <w:gridCol w:w="1276"/>
        <w:gridCol w:w="251"/>
        <w:gridCol w:w="236"/>
        <w:gridCol w:w="236"/>
        <w:gridCol w:w="127"/>
        <w:gridCol w:w="109"/>
        <w:gridCol w:w="1167"/>
        <w:gridCol w:w="851"/>
      </w:tblGrid>
      <w:tr w:rsidR="00213A7D" w:rsidRPr="007077A0" w14:paraId="721BA6E6" w14:textId="77777777" w:rsidTr="007D6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EFFA2A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5CEA48" w14:textId="77777777" w:rsidR="00213A7D" w:rsidRPr="007077A0" w:rsidRDefault="00213A7D" w:rsidP="00213A7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94C1DE" w14:textId="77777777" w:rsidR="00213A7D" w:rsidRPr="007077A0" w:rsidRDefault="00213A7D" w:rsidP="00213A7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DE4947" w14:textId="77777777" w:rsidR="00213A7D" w:rsidRPr="007077A0" w:rsidRDefault="00213A7D" w:rsidP="00213A7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ADE449" w14:textId="7FEDFEC0" w:rsidR="00213A7D" w:rsidRPr="007077A0" w:rsidRDefault="007466A4" w:rsidP="00213A7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Multilevel m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ultivariable analysis</w:t>
            </w:r>
          </w:p>
        </w:tc>
      </w:tr>
      <w:tr w:rsidR="00213A7D" w:rsidRPr="007077A0" w14:paraId="6FCD5B15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DEB25A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F6CF6A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3EEA8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B783DF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4AEB97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CI (95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3CB0C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56D9F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aOR</w:t>
            </w:r>
            <w:r w:rsidR="004A35C0" w:rsidRPr="007077A0"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40B5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CI (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637D5E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p-value</w:t>
            </w:r>
          </w:p>
        </w:tc>
      </w:tr>
      <w:tr w:rsidR="00213A7D" w:rsidRPr="007077A0" w14:paraId="4EE47960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342C2FF6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38C99C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9B25F7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gridSpan w:val="4"/>
            <w:tcBorders>
              <w:top w:val="single" w:sz="4" w:space="0" w:color="auto"/>
            </w:tcBorders>
          </w:tcPr>
          <w:p w14:paraId="720C225C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8F1503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25FC0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2E41FCD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48CD630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01B75F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3B6A974E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1124C1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2BBC186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51" w:type="dxa"/>
          </w:tcPr>
          <w:p w14:paraId="57FC2179" w14:textId="7116FB8F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917</w:t>
            </w:r>
          </w:p>
        </w:tc>
        <w:tc>
          <w:tcPr>
            <w:tcW w:w="1276" w:type="dxa"/>
          </w:tcPr>
          <w:p w14:paraId="7E9CF91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670CFB4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81028C1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1EF8782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D25B2A7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A4385A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45E1E7F0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3B640E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87A22F6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51" w:type="dxa"/>
          </w:tcPr>
          <w:p w14:paraId="209C01DA" w14:textId="67ED5744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115</w:t>
            </w:r>
          </w:p>
        </w:tc>
        <w:tc>
          <w:tcPr>
            <w:tcW w:w="1276" w:type="dxa"/>
          </w:tcPr>
          <w:p w14:paraId="1BFFC171" w14:textId="72CCF287" w:rsidR="00213A7D" w:rsidRPr="007077A0" w:rsidRDefault="00E30C3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7" w:type="dxa"/>
          </w:tcPr>
          <w:p w14:paraId="3DACDD33" w14:textId="4EFDAFC4" w:rsidR="00213A7D" w:rsidRPr="007077A0" w:rsidRDefault="00E30C3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3 – 1.17</w:t>
            </w:r>
          </w:p>
        </w:tc>
        <w:tc>
          <w:tcPr>
            <w:tcW w:w="1276" w:type="dxa"/>
          </w:tcPr>
          <w:p w14:paraId="2BAEBC81" w14:textId="42779993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9</w:t>
            </w:r>
          </w:p>
        </w:tc>
        <w:tc>
          <w:tcPr>
            <w:tcW w:w="850" w:type="dxa"/>
            <w:gridSpan w:val="4"/>
          </w:tcPr>
          <w:p w14:paraId="6982659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A7F818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899230A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0B53CF25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8BA999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Age in years </w:t>
            </w:r>
          </w:p>
        </w:tc>
        <w:tc>
          <w:tcPr>
            <w:tcW w:w="1842" w:type="dxa"/>
          </w:tcPr>
          <w:p w14:paraId="36F60A0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7EB9845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43D4DDB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EE0ACA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C4BE081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55F06EEF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3DC97E7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0BC1A90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442B33D2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3E8733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ED57150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 65</w:t>
            </w:r>
          </w:p>
        </w:tc>
        <w:tc>
          <w:tcPr>
            <w:tcW w:w="851" w:type="dxa"/>
          </w:tcPr>
          <w:p w14:paraId="3D68F656" w14:textId="1E0FDDE1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910</w:t>
            </w:r>
          </w:p>
        </w:tc>
        <w:tc>
          <w:tcPr>
            <w:tcW w:w="1276" w:type="dxa"/>
          </w:tcPr>
          <w:p w14:paraId="7EBF06C6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0173C95A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2003911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6D9A23E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4D615633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A34BC5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24AB26F0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6FD8AE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5D85971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65- 75</w:t>
            </w:r>
          </w:p>
        </w:tc>
        <w:tc>
          <w:tcPr>
            <w:tcW w:w="851" w:type="dxa"/>
          </w:tcPr>
          <w:p w14:paraId="57EBE970" w14:textId="476A9F10" w:rsidR="00213A7D" w:rsidRPr="007077A0" w:rsidRDefault="003A06FC" w:rsidP="00CE6C6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12</w:t>
            </w:r>
            <w:r w:rsidR="00CE6C6D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10676008" w14:textId="434339D4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  <w:r w:rsidR="003A06FC">
              <w:rPr>
                <w:rFonts w:ascii="Helvetica" w:hAnsi="Helvetica" w:cs="Helvetica"/>
                <w:sz w:val="16"/>
                <w:szCs w:val="16"/>
                <w:lang w:val="en-US"/>
              </w:rPr>
              <w:t>.96</w:t>
            </w:r>
          </w:p>
        </w:tc>
        <w:tc>
          <w:tcPr>
            <w:tcW w:w="1417" w:type="dxa"/>
          </w:tcPr>
          <w:p w14:paraId="68DBCD6C" w14:textId="1F6C7B5B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8 – 1.18</w:t>
            </w:r>
          </w:p>
        </w:tc>
        <w:tc>
          <w:tcPr>
            <w:tcW w:w="1276" w:type="dxa"/>
          </w:tcPr>
          <w:p w14:paraId="5364A31E" w14:textId="05AFD1CE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0</w:t>
            </w:r>
          </w:p>
        </w:tc>
        <w:tc>
          <w:tcPr>
            <w:tcW w:w="850" w:type="dxa"/>
            <w:gridSpan w:val="4"/>
          </w:tcPr>
          <w:p w14:paraId="56D28B8A" w14:textId="598490DF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.0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gridSpan w:val="2"/>
          </w:tcPr>
          <w:p w14:paraId="66401E92" w14:textId="3ACB2ABD" w:rsidR="00213A7D" w:rsidRPr="007077A0" w:rsidRDefault="008B0F9F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5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3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14:paraId="44E1C764" w14:textId="48612CF8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7</w:t>
            </w:r>
          </w:p>
        </w:tc>
      </w:tr>
      <w:tr w:rsidR="00213A7D" w:rsidRPr="007077A0" w14:paraId="10497C06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01965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38F1303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gt; 75</w:t>
            </w:r>
          </w:p>
        </w:tc>
        <w:tc>
          <w:tcPr>
            <w:tcW w:w="851" w:type="dxa"/>
          </w:tcPr>
          <w:p w14:paraId="17D3990E" w14:textId="14B66945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001</w:t>
            </w:r>
          </w:p>
        </w:tc>
        <w:tc>
          <w:tcPr>
            <w:tcW w:w="1276" w:type="dxa"/>
          </w:tcPr>
          <w:p w14:paraId="2BA37738" w14:textId="4A47A19F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417" w:type="dxa"/>
          </w:tcPr>
          <w:p w14:paraId="39215D9C" w14:textId="125742AC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7 – 0.86</w:t>
            </w:r>
          </w:p>
        </w:tc>
        <w:tc>
          <w:tcPr>
            <w:tcW w:w="1276" w:type="dxa"/>
          </w:tcPr>
          <w:p w14:paraId="50110156" w14:textId="61877A1A" w:rsidR="00213A7D" w:rsidRPr="007077A0" w:rsidRDefault="00813B9F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850" w:type="dxa"/>
            <w:gridSpan w:val="4"/>
          </w:tcPr>
          <w:p w14:paraId="376D2E03" w14:textId="45588F6A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276" w:type="dxa"/>
            <w:gridSpan w:val="2"/>
          </w:tcPr>
          <w:p w14:paraId="728B06E6" w14:textId="5858E904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8</w:t>
            </w:r>
            <w:r w:rsidR="008B0F9F">
              <w:rPr>
                <w:rFonts w:ascii="Helvetica" w:hAnsi="Helvetica" w:cs="Helvetica"/>
                <w:sz w:val="16"/>
                <w:szCs w:val="16"/>
                <w:lang w:val="en-US"/>
              </w:rPr>
              <w:t>1 – 1.37</w:t>
            </w:r>
          </w:p>
        </w:tc>
        <w:tc>
          <w:tcPr>
            <w:tcW w:w="851" w:type="dxa"/>
          </w:tcPr>
          <w:p w14:paraId="5A948F47" w14:textId="680B109C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2</w:t>
            </w:r>
          </w:p>
        </w:tc>
      </w:tr>
      <w:tr w:rsidR="00213A7D" w:rsidRPr="00800EE6" w14:paraId="0A55F0B7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27B4DD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Preoperative weight loss in kg</w:t>
            </w:r>
          </w:p>
        </w:tc>
        <w:tc>
          <w:tcPr>
            <w:tcW w:w="1842" w:type="dxa"/>
          </w:tcPr>
          <w:p w14:paraId="0452757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A709DA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D5D30E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B2A56A6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24B0FD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34AACC5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76D483F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679664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15085B92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004911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BFFC79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</w:tcPr>
          <w:p w14:paraId="6E98274B" w14:textId="43C7DB3A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40</w:t>
            </w:r>
          </w:p>
        </w:tc>
        <w:tc>
          <w:tcPr>
            <w:tcW w:w="1276" w:type="dxa"/>
          </w:tcPr>
          <w:p w14:paraId="5E2860BB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4E13C2C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723DB6D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65A5D8F6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2681329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57E301B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03C37569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ADA8C2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D30079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1-5 </w:t>
            </w:r>
          </w:p>
        </w:tc>
        <w:tc>
          <w:tcPr>
            <w:tcW w:w="851" w:type="dxa"/>
          </w:tcPr>
          <w:p w14:paraId="269F57DD" w14:textId="4EB95DA6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40</w:t>
            </w:r>
          </w:p>
        </w:tc>
        <w:tc>
          <w:tcPr>
            <w:tcW w:w="1276" w:type="dxa"/>
          </w:tcPr>
          <w:p w14:paraId="49FA7B5F" w14:textId="2B37A826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417" w:type="dxa"/>
          </w:tcPr>
          <w:p w14:paraId="295BCD4B" w14:textId="3C80A87A" w:rsidR="00213A7D" w:rsidRPr="007077A0" w:rsidRDefault="00213A7D" w:rsidP="0075471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4</w:t>
            </w:r>
            <w:r w:rsidR="0075471E">
              <w:rPr>
                <w:rFonts w:ascii="Helvetica" w:hAnsi="Helvetica" w:cs="Helvetica"/>
                <w:sz w:val="16"/>
                <w:szCs w:val="16"/>
                <w:lang w:val="en-US"/>
              </w:rPr>
              <w:t>6 – 0.78</w:t>
            </w:r>
          </w:p>
        </w:tc>
        <w:tc>
          <w:tcPr>
            <w:tcW w:w="1276" w:type="dxa"/>
          </w:tcPr>
          <w:p w14:paraId="41DF91A9" w14:textId="256420F2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38E3CAF3" w14:textId="260BA1D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6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14:paraId="15ED9BDB" w14:textId="0946B3A9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9 – 0.86</w:t>
            </w:r>
          </w:p>
        </w:tc>
        <w:tc>
          <w:tcPr>
            <w:tcW w:w="851" w:type="dxa"/>
          </w:tcPr>
          <w:p w14:paraId="5780D049" w14:textId="75A3689E" w:rsidR="00213A7D" w:rsidRPr="007077A0" w:rsidRDefault="008B0F9F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&lt;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01</w:t>
            </w:r>
          </w:p>
        </w:tc>
      </w:tr>
      <w:tr w:rsidR="00213A7D" w:rsidRPr="007077A0" w14:paraId="2F7D1173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7BFE67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3BDBBDA3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6-10</w:t>
            </w:r>
          </w:p>
        </w:tc>
        <w:tc>
          <w:tcPr>
            <w:tcW w:w="851" w:type="dxa"/>
          </w:tcPr>
          <w:p w14:paraId="7806F8BE" w14:textId="70393291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63</w:t>
            </w:r>
          </w:p>
        </w:tc>
        <w:tc>
          <w:tcPr>
            <w:tcW w:w="1276" w:type="dxa"/>
          </w:tcPr>
          <w:p w14:paraId="3E818BC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17" w:type="dxa"/>
          </w:tcPr>
          <w:p w14:paraId="0ADB5956" w14:textId="10BA038F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4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5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</w:tcPr>
          <w:p w14:paraId="1BFEF323" w14:textId="0D50B42A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1EC256B7" w14:textId="2CE54021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4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14:paraId="20856B85" w14:textId="22752685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34 – 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59</w:t>
            </w:r>
          </w:p>
        </w:tc>
        <w:tc>
          <w:tcPr>
            <w:tcW w:w="851" w:type="dxa"/>
          </w:tcPr>
          <w:p w14:paraId="397A9A45" w14:textId="73B0B76C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</w:tr>
      <w:tr w:rsidR="00213A7D" w:rsidRPr="007077A0" w14:paraId="71633B99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C132E1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36DBDC8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851" w:type="dxa"/>
          </w:tcPr>
          <w:p w14:paraId="2BA72AE3" w14:textId="3C9CF38B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98</w:t>
            </w:r>
          </w:p>
        </w:tc>
        <w:tc>
          <w:tcPr>
            <w:tcW w:w="1276" w:type="dxa"/>
          </w:tcPr>
          <w:p w14:paraId="47252121" w14:textId="211AE12A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417" w:type="dxa"/>
          </w:tcPr>
          <w:p w14:paraId="7674C095" w14:textId="064CF015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24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42</w:t>
            </w:r>
          </w:p>
        </w:tc>
        <w:tc>
          <w:tcPr>
            <w:tcW w:w="1276" w:type="dxa"/>
          </w:tcPr>
          <w:p w14:paraId="780D0CE9" w14:textId="6C1C7756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27B53F5B" w14:textId="24159CFE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3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14:paraId="6F4C5182" w14:textId="4C882516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2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4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</w:tcPr>
          <w:p w14:paraId="5DDFE50E" w14:textId="5D79A531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</w:tr>
      <w:tr w:rsidR="00213A7D" w:rsidRPr="007077A0" w14:paraId="4D3AA794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F263E8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BEF708F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851" w:type="dxa"/>
          </w:tcPr>
          <w:p w14:paraId="4BBDD70B" w14:textId="47500BC7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93</w:t>
            </w:r>
          </w:p>
        </w:tc>
        <w:tc>
          <w:tcPr>
            <w:tcW w:w="1276" w:type="dxa"/>
          </w:tcPr>
          <w:p w14:paraId="4CEFAA92" w14:textId="755E79D6" w:rsidR="00213A7D" w:rsidRPr="007077A0" w:rsidRDefault="0075471E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417" w:type="dxa"/>
          </w:tcPr>
          <w:p w14:paraId="216F7A42" w14:textId="31994B34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5 – 0.83</w:t>
            </w:r>
          </w:p>
        </w:tc>
        <w:tc>
          <w:tcPr>
            <w:tcW w:w="1276" w:type="dxa"/>
          </w:tcPr>
          <w:p w14:paraId="4CB1F9F0" w14:textId="2468AE74" w:rsidR="00213A7D" w:rsidRPr="007077A0" w:rsidRDefault="00813B9F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850" w:type="dxa"/>
            <w:gridSpan w:val="4"/>
          </w:tcPr>
          <w:p w14:paraId="62CE3C5C" w14:textId="68C95F68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6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gridSpan w:val="2"/>
          </w:tcPr>
          <w:p w14:paraId="1CEE7CE6" w14:textId="11C2D3E6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4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5 – 0.88</w:t>
            </w:r>
          </w:p>
        </w:tc>
        <w:tc>
          <w:tcPr>
            <w:tcW w:w="851" w:type="dxa"/>
          </w:tcPr>
          <w:p w14:paraId="043A577A" w14:textId="06019993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&lt; 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0</w:t>
            </w:r>
            <w:r w:rsidR="008B0F9F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</w:tr>
      <w:tr w:rsidR="00213A7D" w:rsidRPr="007077A0" w14:paraId="3AAB2C67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3BC4D0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Body Mass Index (BMI)</w:t>
            </w:r>
          </w:p>
        </w:tc>
        <w:tc>
          <w:tcPr>
            <w:tcW w:w="1842" w:type="dxa"/>
          </w:tcPr>
          <w:p w14:paraId="35FA368E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B0BBB01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C11F1E6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779EAE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B35A4EA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04048EA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DE1A15E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3F860ED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7064A725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D3501F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CB593E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 20</w:t>
            </w:r>
          </w:p>
        </w:tc>
        <w:tc>
          <w:tcPr>
            <w:tcW w:w="851" w:type="dxa"/>
          </w:tcPr>
          <w:p w14:paraId="0CF7A1D8" w14:textId="739363F9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78</w:t>
            </w:r>
          </w:p>
        </w:tc>
        <w:tc>
          <w:tcPr>
            <w:tcW w:w="1276" w:type="dxa"/>
          </w:tcPr>
          <w:p w14:paraId="13089371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4B0D23D3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224445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545DE27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30C6DA69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7B5B16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1619228E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6D1CA4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4F0B67D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20-25</w:t>
            </w:r>
          </w:p>
        </w:tc>
        <w:tc>
          <w:tcPr>
            <w:tcW w:w="851" w:type="dxa"/>
          </w:tcPr>
          <w:p w14:paraId="3195BD5E" w14:textId="23A3DFCD" w:rsidR="00213A7D" w:rsidRPr="007077A0" w:rsidRDefault="003A06FC" w:rsidP="003A06F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608</w:t>
            </w:r>
          </w:p>
        </w:tc>
        <w:tc>
          <w:tcPr>
            <w:tcW w:w="1276" w:type="dxa"/>
          </w:tcPr>
          <w:p w14:paraId="588E7E76" w14:textId="42A645D8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417" w:type="dxa"/>
          </w:tcPr>
          <w:p w14:paraId="6D96615C" w14:textId="4C2C8685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3 – 1.46</w:t>
            </w:r>
          </w:p>
        </w:tc>
        <w:tc>
          <w:tcPr>
            <w:tcW w:w="1276" w:type="dxa"/>
          </w:tcPr>
          <w:p w14:paraId="3D220739" w14:textId="3E9C4F67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50" w:type="dxa"/>
            <w:gridSpan w:val="4"/>
          </w:tcPr>
          <w:p w14:paraId="5D7BF8D6" w14:textId="76F8498F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6" w:type="dxa"/>
            <w:gridSpan w:val="2"/>
          </w:tcPr>
          <w:p w14:paraId="78060F7E" w14:textId="616224AA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72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3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14:paraId="1B8D483E" w14:textId="461EE916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0</w:t>
            </w:r>
          </w:p>
        </w:tc>
      </w:tr>
      <w:tr w:rsidR="00213A7D" w:rsidRPr="007077A0" w14:paraId="50CEC26D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4F659F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49FA5BE7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851" w:type="dxa"/>
          </w:tcPr>
          <w:p w14:paraId="24A49046" w14:textId="1547BCE9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810</w:t>
            </w:r>
          </w:p>
        </w:tc>
        <w:tc>
          <w:tcPr>
            <w:tcW w:w="1276" w:type="dxa"/>
          </w:tcPr>
          <w:p w14:paraId="583FA1B9" w14:textId="14DAC739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417" w:type="dxa"/>
          </w:tcPr>
          <w:p w14:paraId="1C2C1D50" w14:textId="0C5F2859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2 – 1.71</w:t>
            </w:r>
          </w:p>
        </w:tc>
        <w:tc>
          <w:tcPr>
            <w:tcW w:w="1276" w:type="dxa"/>
          </w:tcPr>
          <w:p w14:paraId="636D3724" w14:textId="48758EE5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50" w:type="dxa"/>
            <w:gridSpan w:val="4"/>
          </w:tcPr>
          <w:p w14:paraId="6FE938F1" w14:textId="75DD84B6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6" w:type="dxa"/>
            <w:gridSpan w:val="2"/>
          </w:tcPr>
          <w:p w14:paraId="613A5FB9" w14:textId="70E1635F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3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</w:tcPr>
          <w:p w14:paraId="177724E2" w14:textId="4B6FEEBD" w:rsidR="00213A7D" w:rsidRPr="007077A0" w:rsidRDefault="008B0F9F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90</w:t>
            </w:r>
          </w:p>
        </w:tc>
      </w:tr>
      <w:tr w:rsidR="00213A7D" w:rsidRPr="003A06FC" w14:paraId="3F422C4F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059EA6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DA411FC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gt; 30</w:t>
            </w:r>
          </w:p>
        </w:tc>
        <w:tc>
          <w:tcPr>
            <w:tcW w:w="851" w:type="dxa"/>
          </w:tcPr>
          <w:p w14:paraId="3A52B58E" w14:textId="457FF251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85</w:t>
            </w:r>
          </w:p>
        </w:tc>
        <w:tc>
          <w:tcPr>
            <w:tcW w:w="1276" w:type="dxa"/>
          </w:tcPr>
          <w:p w14:paraId="120BED98" w14:textId="6C7D77C2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62</w:t>
            </w:r>
          </w:p>
        </w:tc>
        <w:tc>
          <w:tcPr>
            <w:tcW w:w="1417" w:type="dxa"/>
          </w:tcPr>
          <w:p w14:paraId="6EA68DFF" w14:textId="1F92CD43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0 – 2.41</w:t>
            </w:r>
          </w:p>
        </w:tc>
        <w:tc>
          <w:tcPr>
            <w:tcW w:w="1276" w:type="dxa"/>
          </w:tcPr>
          <w:p w14:paraId="06A26F2B" w14:textId="244557CB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0" w:type="dxa"/>
            <w:gridSpan w:val="4"/>
          </w:tcPr>
          <w:p w14:paraId="208F7E18" w14:textId="3CA5EFFF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.2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gridSpan w:val="2"/>
          </w:tcPr>
          <w:p w14:paraId="3BE51E69" w14:textId="2911F34E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82 – 1.96</w:t>
            </w:r>
          </w:p>
        </w:tc>
        <w:tc>
          <w:tcPr>
            <w:tcW w:w="851" w:type="dxa"/>
          </w:tcPr>
          <w:p w14:paraId="5FCC64C1" w14:textId="2DEC1404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0</w:t>
            </w:r>
          </w:p>
        </w:tc>
      </w:tr>
      <w:tr w:rsidR="00213A7D" w:rsidRPr="003A06FC" w14:paraId="617B7A92" w14:textId="77777777" w:rsidTr="007D61E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AAB7A0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b w:val="0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ASA score</w:t>
            </w:r>
            <w:r w:rsidRPr="007077A0"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14:paraId="785368A9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2E31F0B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E2AC861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A5613D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34420CF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57AB68C9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5DFBAB6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30AD433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3A06FC" w14:paraId="3A9AC3C7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91A2F4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C944A0C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I</w:t>
            </w:r>
          </w:p>
        </w:tc>
        <w:tc>
          <w:tcPr>
            <w:tcW w:w="851" w:type="dxa"/>
          </w:tcPr>
          <w:p w14:paraId="3FE9A259" w14:textId="42DDD7DE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5</w:t>
            </w:r>
            <w:r w:rsidR="00E30C3D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</w:tcPr>
          <w:p w14:paraId="0106111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60C97FC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D37135D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34EEAC9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435F82C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2290467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3A06FC" w14:paraId="2E04A7D0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55736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F38DC2F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II</w:t>
            </w:r>
          </w:p>
        </w:tc>
        <w:tc>
          <w:tcPr>
            <w:tcW w:w="851" w:type="dxa"/>
          </w:tcPr>
          <w:p w14:paraId="1363BF88" w14:textId="03CB77A4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672</w:t>
            </w:r>
          </w:p>
        </w:tc>
        <w:tc>
          <w:tcPr>
            <w:tcW w:w="1276" w:type="dxa"/>
          </w:tcPr>
          <w:p w14:paraId="74B790AE" w14:textId="1F6C0A69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417" w:type="dxa"/>
          </w:tcPr>
          <w:p w14:paraId="41365FF8" w14:textId="3554D916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4 – 1.11</w:t>
            </w:r>
          </w:p>
        </w:tc>
        <w:tc>
          <w:tcPr>
            <w:tcW w:w="1276" w:type="dxa"/>
          </w:tcPr>
          <w:p w14:paraId="5E0C7134" w14:textId="6EC3BF84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0" w:type="dxa"/>
            <w:gridSpan w:val="4"/>
          </w:tcPr>
          <w:p w14:paraId="1E5FB601" w14:textId="7D7C093B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276" w:type="dxa"/>
            <w:gridSpan w:val="2"/>
          </w:tcPr>
          <w:p w14:paraId="58D5FD3C" w14:textId="20E2005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6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3 – 1.18</w:t>
            </w:r>
          </w:p>
        </w:tc>
        <w:tc>
          <w:tcPr>
            <w:tcW w:w="851" w:type="dxa"/>
          </w:tcPr>
          <w:p w14:paraId="2460BB78" w14:textId="67994DC2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36</w:t>
            </w:r>
          </w:p>
        </w:tc>
      </w:tr>
      <w:tr w:rsidR="00213A7D" w:rsidRPr="007077A0" w14:paraId="3F566905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A69967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957B8CB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III+</w:t>
            </w:r>
          </w:p>
        </w:tc>
        <w:tc>
          <w:tcPr>
            <w:tcW w:w="851" w:type="dxa"/>
          </w:tcPr>
          <w:p w14:paraId="25591C50" w14:textId="1E687602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986</w:t>
            </w:r>
          </w:p>
        </w:tc>
        <w:tc>
          <w:tcPr>
            <w:tcW w:w="1276" w:type="dxa"/>
          </w:tcPr>
          <w:p w14:paraId="669FF75C" w14:textId="7AD636EC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417" w:type="dxa"/>
          </w:tcPr>
          <w:p w14:paraId="21E17D82" w14:textId="680EDE29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3 – 0.94</w:t>
            </w:r>
          </w:p>
        </w:tc>
        <w:tc>
          <w:tcPr>
            <w:tcW w:w="1276" w:type="dxa"/>
          </w:tcPr>
          <w:p w14:paraId="6298AC15" w14:textId="104F0EFA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0</w:t>
            </w:r>
            <w:r w:rsidR="00813B9F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gridSpan w:val="4"/>
          </w:tcPr>
          <w:p w14:paraId="160E82E4" w14:textId="368B2B73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8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gridSpan w:val="2"/>
          </w:tcPr>
          <w:p w14:paraId="45C00F76" w14:textId="24B31EE4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58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</w:tcPr>
          <w:p w14:paraId="741E0944" w14:textId="1788E68B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28</w:t>
            </w:r>
          </w:p>
        </w:tc>
      </w:tr>
      <w:tr w:rsidR="00213A7D" w:rsidRPr="007077A0" w14:paraId="2645F800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07AD4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CCI</w:t>
            </w:r>
            <w:r w:rsidRPr="007077A0"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</w:tcPr>
          <w:p w14:paraId="4E8F22B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433504B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F9C459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9263407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9A6D4A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7038B18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A0078D7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F28AB7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01EC93AD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47EBB1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329E16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51" w:type="dxa"/>
          </w:tcPr>
          <w:p w14:paraId="48B83EA6" w14:textId="4F66ED8E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317</w:t>
            </w:r>
          </w:p>
        </w:tc>
        <w:tc>
          <w:tcPr>
            <w:tcW w:w="1276" w:type="dxa"/>
          </w:tcPr>
          <w:p w14:paraId="5F483C2C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713943F7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CF14EB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1065C99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2BF2F95A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354A93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145DA8" w14:paraId="657AA165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EA0E84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D3BC06A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85160A0" w14:textId="7A9B7AD8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36</w:t>
            </w:r>
          </w:p>
        </w:tc>
        <w:tc>
          <w:tcPr>
            <w:tcW w:w="1276" w:type="dxa"/>
          </w:tcPr>
          <w:p w14:paraId="74F4A3DA" w14:textId="1A414009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17" w:type="dxa"/>
          </w:tcPr>
          <w:p w14:paraId="683ED835" w14:textId="446FF932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3 – 1.27</w:t>
            </w:r>
          </w:p>
        </w:tc>
        <w:tc>
          <w:tcPr>
            <w:tcW w:w="1276" w:type="dxa"/>
          </w:tcPr>
          <w:p w14:paraId="4DF94664" w14:textId="071D1F33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50" w:type="dxa"/>
            <w:gridSpan w:val="4"/>
          </w:tcPr>
          <w:p w14:paraId="6F0E3BB3" w14:textId="098DAA46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276" w:type="dxa"/>
            <w:gridSpan w:val="2"/>
          </w:tcPr>
          <w:p w14:paraId="101525E9" w14:textId="7546285C" w:rsidR="00213A7D" w:rsidRPr="007077A0" w:rsidRDefault="00145DA8" w:rsidP="00224B6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7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1</w:t>
            </w:r>
          </w:p>
        </w:tc>
        <w:tc>
          <w:tcPr>
            <w:tcW w:w="851" w:type="dxa"/>
          </w:tcPr>
          <w:p w14:paraId="165C1412" w14:textId="5092750B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.40</w:t>
            </w:r>
          </w:p>
        </w:tc>
      </w:tr>
      <w:tr w:rsidR="00213A7D" w:rsidRPr="00145DA8" w14:paraId="6B0C0167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8E9C00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76036C96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2 +</w:t>
            </w:r>
          </w:p>
        </w:tc>
        <w:tc>
          <w:tcPr>
            <w:tcW w:w="851" w:type="dxa"/>
          </w:tcPr>
          <w:p w14:paraId="7C69A65B" w14:textId="591AC890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981</w:t>
            </w:r>
          </w:p>
        </w:tc>
        <w:tc>
          <w:tcPr>
            <w:tcW w:w="1276" w:type="dxa"/>
          </w:tcPr>
          <w:p w14:paraId="7C1FF89A" w14:textId="35B13329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417" w:type="dxa"/>
          </w:tcPr>
          <w:p w14:paraId="71911C69" w14:textId="6FB524A3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5 – 0.94</w:t>
            </w:r>
          </w:p>
        </w:tc>
        <w:tc>
          <w:tcPr>
            <w:tcW w:w="1276" w:type="dxa"/>
          </w:tcPr>
          <w:p w14:paraId="66FBDAB5" w14:textId="2A03D82F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&lt;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0" w:type="dxa"/>
            <w:gridSpan w:val="4"/>
          </w:tcPr>
          <w:p w14:paraId="6702479D" w14:textId="52880CD2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6" w:type="dxa"/>
            <w:gridSpan w:val="2"/>
          </w:tcPr>
          <w:p w14:paraId="5D824785" w14:textId="12049614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1 – 1.11</w:t>
            </w:r>
          </w:p>
        </w:tc>
        <w:tc>
          <w:tcPr>
            <w:tcW w:w="851" w:type="dxa"/>
          </w:tcPr>
          <w:p w14:paraId="69FEB253" w14:textId="395F4C69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30</w:t>
            </w:r>
          </w:p>
        </w:tc>
      </w:tr>
      <w:tr w:rsidR="00213A7D" w:rsidRPr="00800EE6" w14:paraId="0F389A11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9EB1CC" w14:textId="6BB7A972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Previous </w:t>
            </w:r>
            <w:r w:rsidR="007077A0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esophageal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or gastric surgery</w:t>
            </w:r>
          </w:p>
        </w:tc>
        <w:tc>
          <w:tcPr>
            <w:tcW w:w="1842" w:type="dxa"/>
          </w:tcPr>
          <w:p w14:paraId="5117AFC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4C063BB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3BEB40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60C779C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7556F1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4392BF6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FC4F521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1FCEDB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145DA8" w14:paraId="05099AC4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7B3926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74C186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</w:tcPr>
          <w:p w14:paraId="1D513110" w14:textId="344706CA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791</w:t>
            </w:r>
          </w:p>
        </w:tc>
        <w:tc>
          <w:tcPr>
            <w:tcW w:w="1276" w:type="dxa"/>
          </w:tcPr>
          <w:p w14:paraId="4ED4002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361629F0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B53B34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2510A100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09FD556B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6C2AA3C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14333ECA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82F1F2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688B937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</w:tcPr>
          <w:p w14:paraId="663646D3" w14:textId="25881E56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27</w:t>
            </w:r>
          </w:p>
        </w:tc>
        <w:tc>
          <w:tcPr>
            <w:tcW w:w="1276" w:type="dxa"/>
          </w:tcPr>
          <w:p w14:paraId="4B47F04E" w14:textId="18657D1F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417" w:type="dxa"/>
          </w:tcPr>
          <w:p w14:paraId="21DAD081" w14:textId="16D67D99" w:rsidR="00213A7D" w:rsidRPr="007077A0" w:rsidRDefault="003A06FC" w:rsidP="0075471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5 – 0.98</w:t>
            </w:r>
          </w:p>
        </w:tc>
        <w:tc>
          <w:tcPr>
            <w:tcW w:w="1276" w:type="dxa"/>
          </w:tcPr>
          <w:p w14:paraId="627DBB7B" w14:textId="5D2F5D41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0</w:t>
            </w:r>
            <w:r w:rsidR="0075471E"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gridSpan w:val="4"/>
          </w:tcPr>
          <w:p w14:paraId="0C8E36A0" w14:textId="70648B55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8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gridSpan w:val="2"/>
          </w:tcPr>
          <w:p w14:paraId="46D262E7" w14:textId="2F50B87B" w:rsidR="00213A7D" w:rsidRPr="007077A0" w:rsidRDefault="00224B6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5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3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14:paraId="10291C66" w14:textId="1F16D7A6" w:rsidR="00213A7D" w:rsidRPr="007077A0" w:rsidRDefault="008B0F9F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E324C1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</w:p>
        </w:tc>
      </w:tr>
      <w:tr w:rsidR="00213A7D" w:rsidRPr="007077A0" w14:paraId="5B9AD076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FC74AC" w14:textId="297FE6BE" w:rsidR="00213A7D" w:rsidRPr="007077A0" w:rsidRDefault="00213A7D" w:rsidP="007077A0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Tumor location</w:t>
            </w:r>
          </w:p>
        </w:tc>
        <w:tc>
          <w:tcPr>
            <w:tcW w:w="1842" w:type="dxa"/>
          </w:tcPr>
          <w:p w14:paraId="4C14A12E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E78527A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900FA51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58FFA20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F7B6B7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6CD6F69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DBF05F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454284C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140624DC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3C2B96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86108D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Corpus</w:t>
            </w:r>
          </w:p>
        </w:tc>
        <w:tc>
          <w:tcPr>
            <w:tcW w:w="851" w:type="dxa"/>
          </w:tcPr>
          <w:p w14:paraId="6D9CD06F" w14:textId="31BB368B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963</w:t>
            </w:r>
          </w:p>
        </w:tc>
        <w:tc>
          <w:tcPr>
            <w:tcW w:w="1276" w:type="dxa"/>
          </w:tcPr>
          <w:p w14:paraId="33F5123C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5BC94E7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4D39CF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553AA8D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466C47E0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30E3B4F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2C310F73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C0D99F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3699076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Fundus</w:t>
            </w:r>
          </w:p>
        </w:tc>
        <w:tc>
          <w:tcPr>
            <w:tcW w:w="851" w:type="dxa"/>
          </w:tcPr>
          <w:p w14:paraId="63D7E7B1" w14:textId="6CDC021D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04</w:t>
            </w:r>
          </w:p>
        </w:tc>
        <w:tc>
          <w:tcPr>
            <w:tcW w:w="1276" w:type="dxa"/>
          </w:tcPr>
          <w:p w14:paraId="6CE04F8F" w14:textId="5CD8264F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7" w:type="dxa"/>
          </w:tcPr>
          <w:p w14:paraId="74590E1E" w14:textId="29C4BFAF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6 – 1.42</w:t>
            </w:r>
          </w:p>
        </w:tc>
        <w:tc>
          <w:tcPr>
            <w:tcW w:w="1276" w:type="dxa"/>
          </w:tcPr>
          <w:p w14:paraId="177F87C4" w14:textId="05A3E7DE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9</w:t>
            </w:r>
            <w:r w:rsidR="0075471E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gridSpan w:val="4"/>
          </w:tcPr>
          <w:p w14:paraId="12882F37" w14:textId="41F4681A" w:rsidR="00213A7D" w:rsidRPr="007077A0" w:rsidRDefault="00224B6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276" w:type="dxa"/>
            <w:gridSpan w:val="2"/>
          </w:tcPr>
          <w:p w14:paraId="0D880FA0" w14:textId="048C5D5F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7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4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14:paraId="37CC1AE8" w14:textId="5C28AE62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8</w:t>
            </w:r>
            <w:r w:rsidR="008B0F9F"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</w:p>
        </w:tc>
      </w:tr>
      <w:tr w:rsidR="00213A7D" w:rsidRPr="007077A0" w14:paraId="3C4C6FC6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2A6818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2E85F3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Antrum</w:t>
            </w:r>
          </w:p>
        </w:tc>
        <w:tc>
          <w:tcPr>
            <w:tcW w:w="851" w:type="dxa"/>
          </w:tcPr>
          <w:p w14:paraId="2798F262" w14:textId="112A189F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110</w:t>
            </w:r>
          </w:p>
        </w:tc>
        <w:tc>
          <w:tcPr>
            <w:tcW w:w="1276" w:type="dxa"/>
          </w:tcPr>
          <w:p w14:paraId="31975EB0" w14:textId="7A1E08DC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7" w:type="dxa"/>
          </w:tcPr>
          <w:p w14:paraId="1718628D" w14:textId="5E1E31DF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0 – 1.06</w:t>
            </w:r>
          </w:p>
        </w:tc>
        <w:tc>
          <w:tcPr>
            <w:tcW w:w="1276" w:type="dxa"/>
          </w:tcPr>
          <w:p w14:paraId="1D89822F" w14:textId="574A62E9" w:rsidR="00213A7D" w:rsidRPr="007077A0" w:rsidRDefault="0075471E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0" w:type="dxa"/>
            <w:gridSpan w:val="4"/>
          </w:tcPr>
          <w:p w14:paraId="3F53F913" w14:textId="0FD23F19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76" w:type="dxa"/>
            <w:gridSpan w:val="2"/>
          </w:tcPr>
          <w:p w14:paraId="138729FE" w14:textId="2D892242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9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4</w:t>
            </w:r>
          </w:p>
        </w:tc>
        <w:tc>
          <w:tcPr>
            <w:tcW w:w="851" w:type="dxa"/>
          </w:tcPr>
          <w:p w14:paraId="4362B1D1" w14:textId="5706343C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8B0F9F">
              <w:rPr>
                <w:rFonts w:ascii="Helvetica" w:hAnsi="Helvetica" w:cs="Helvetica"/>
                <w:sz w:val="16"/>
                <w:szCs w:val="16"/>
                <w:lang w:val="en-US"/>
              </w:rPr>
              <w:t>93</w:t>
            </w:r>
          </w:p>
        </w:tc>
      </w:tr>
      <w:tr w:rsidR="00213A7D" w:rsidRPr="00224B6D" w14:paraId="559DD349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68D86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0426FE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Pylorus</w:t>
            </w:r>
          </w:p>
        </w:tc>
        <w:tc>
          <w:tcPr>
            <w:tcW w:w="851" w:type="dxa"/>
          </w:tcPr>
          <w:p w14:paraId="6FCB1F18" w14:textId="25CD40D5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51</w:t>
            </w:r>
          </w:p>
        </w:tc>
        <w:tc>
          <w:tcPr>
            <w:tcW w:w="1276" w:type="dxa"/>
          </w:tcPr>
          <w:p w14:paraId="5E74CE6F" w14:textId="49B87D44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417" w:type="dxa"/>
          </w:tcPr>
          <w:p w14:paraId="422055C3" w14:textId="052EFE66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6 – 1.06</w:t>
            </w:r>
          </w:p>
        </w:tc>
        <w:tc>
          <w:tcPr>
            <w:tcW w:w="1276" w:type="dxa"/>
          </w:tcPr>
          <w:p w14:paraId="6D86E0B8" w14:textId="0ABAB7EE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0" w:type="dxa"/>
            <w:gridSpan w:val="4"/>
          </w:tcPr>
          <w:p w14:paraId="6A67EC9A" w14:textId="0FBB7B63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276" w:type="dxa"/>
            <w:gridSpan w:val="2"/>
          </w:tcPr>
          <w:p w14:paraId="2FECB03B" w14:textId="1BE2F2E9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8 – 1.37</w:t>
            </w:r>
          </w:p>
        </w:tc>
        <w:tc>
          <w:tcPr>
            <w:tcW w:w="851" w:type="dxa"/>
          </w:tcPr>
          <w:p w14:paraId="26318A92" w14:textId="6D411222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6</w:t>
            </w:r>
          </w:p>
        </w:tc>
      </w:tr>
      <w:tr w:rsidR="00213A7D" w:rsidRPr="00224B6D" w14:paraId="35F7F556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BF85F7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883248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Total stomach</w:t>
            </w:r>
          </w:p>
        </w:tc>
        <w:tc>
          <w:tcPr>
            <w:tcW w:w="851" w:type="dxa"/>
          </w:tcPr>
          <w:p w14:paraId="4A1D3A0A" w14:textId="3D3A0B17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90</w:t>
            </w:r>
          </w:p>
        </w:tc>
        <w:tc>
          <w:tcPr>
            <w:tcW w:w="1276" w:type="dxa"/>
          </w:tcPr>
          <w:p w14:paraId="5E487A28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417" w:type="dxa"/>
          </w:tcPr>
          <w:p w14:paraId="1D833949" w14:textId="39DD73A2" w:rsidR="00213A7D" w:rsidRPr="007077A0" w:rsidRDefault="0075471E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20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38</w:t>
            </w:r>
          </w:p>
        </w:tc>
        <w:tc>
          <w:tcPr>
            <w:tcW w:w="1276" w:type="dxa"/>
          </w:tcPr>
          <w:p w14:paraId="4E395672" w14:textId="411F088B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08B644B6" w14:textId="3D0C3C6C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2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gridSpan w:val="2"/>
          </w:tcPr>
          <w:p w14:paraId="53769FCE" w14:textId="2D82B16E" w:rsidR="00213A7D" w:rsidRPr="007077A0" w:rsidRDefault="00224B6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20 – 0.40</w:t>
            </w:r>
          </w:p>
        </w:tc>
        <w:tc>
          <w:tcPr>
            <w:tcW w:w="851" w:type="dxa"/>
          </w:tcPr>
          <w:p w14:paraId="08DD89B1" w14:textId="16AD7694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</w:tr>
      <w:tr w:rsidR="00213A7D" w:rsidRPr="007077A0" w14:paraId="56AE5D6D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8BBA44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7F7563E5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Rest stomach/anastom</w:t>
            </w:r>
            <w:r w:rsidR="007D61EC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os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is</w:t>
            </w:r>
          </w:p>
        </w:tc>
        <w:tc>
          <w:tcPr>
            <w:tcW w:w="851" w:type="dxa"/>
          </w:tcPr>
          <w:p w14:paraId="558633F0" w14:textId="5879D161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76" w:type="dxa"/>
          </w:tcPr>
          <w:p w14:paraId="18835FD2" w14:textId="53B1522B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417" w:type="dxa"/>
          </w:tcPr>
          <w:p w14:paraId="02FFC8C5" w14:textId="7CD86D17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8</w:t>
            </w:r>
            <w:r w:rsidR="0075471E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8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29C5DA00" w14:textId="0163B330" w:rsidR="00213A7D" w:rsidRPr="007077A0" w:rsidRDefault="0075471E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850" w:type="dxa"/>
            <w:gridSpan w:val="4"/>
          </w:tcPr>
          <w:p w14:paraId="264900D4" w14:textId="2DE4F14A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77</w:t>
            </w:r>
          </w:p>
        </w:tc>
        <w:tc>
          <w:tcPr>
            <w:tcW w:w="1276" w:type="dxa"/>
            <w:gridSpan w:val="2"/>
          </w:tcPr>
          <w:p w14:paraId="59B192CA" w14:textId="31C31963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4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3 – 1.39</w:t>
            </w:r>
          </w:p>
        </w:tc>
        <w:tc>
          <w:tcPr>
            <w:tcW w:w="851" w:type="dxa"/>
          </w:tcPr>
          <w:p w14:paraId="0C593E0E" w14:textId="1356DB57" w:rsidR="00213A7D" w:rsidRPr="007077A0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9</w:t>
            </w:r>
          </w:p>
        </w:tc>
      </w:tr>
      <w:tr w:rsidR="00213A7D" w:rsidRPr="007077A0" w14:paraId="1D4B5BCB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42FD3B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76F9AA1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Unknown location</w:t>
            </w:r>
          </w:p>
        </w:tc>
        <w:tc>
          <w:tcPr>
            <w:tcW w:w="851" w:type="dxa"/>
          </w:tcPr>
          <w:p w14:paraId="62FEC5F6" w14:textId="238FCC47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6" w:type="dxa"/>
          </w:tcPr>
          <w:p w14:paraId="62FD6294" w14:textId="2E01C4C0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417" w:type="dxa"/>
          </w:tcPr>
          <w:p w14:paraId="2DBBBD68" w14:textId="306C39F8" w:rsidR="00213A7D" w:rsidRPr="003A06FC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0.</w:t>
            </w:r>
            <w:r>
              <w:rPr>
                <w:rFonts w:ascii="Helvetica" w:hAnsi="Helvetica" w:cs="Helvetica"/>
                <w:sz w:val="16"/>
                <w:szCs w:val="16"/>
              </w:rPr>
              <w:t>61 – 3.30</w:t>
            </w:r>
          </w:p>
        </w:tc>
        <w:tc>
          <w:tcPr>
            <w:tcW w:w="1276" w:type="dxa"/>
          </w:tcPr>
          <w:p w14:paraId="165DF901" w14:textId="6F48599F" w:rsidR="00213A7D" w:rsidRPr="003A06FC" w:rsidRDefault="0075471E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0.66</w:t>
            </w:r>
          </w:p>
        </w:tc>
        <w:tc>
          <w:tcPr>
            <w:tcW w:w="850" w:type="dxa"/>
            <w:gridSpan w:val="4"/>
          </w:tcPr>
          <w:p w14:paraId="2E265403" w14:textId="13B99109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1.</w:t>
            </w:r>
            <w:r w:rsidR="00145DA8"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  <w:tc>
          <w:tcPr>
            <w:tcW w:w="1276" w:type="dxa"/>
            <w:gridSpan w:val="2"/>
          </w:tcPr>
          <w:p w14:paraId="0F71B6DB" w14:textId="52F7243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</w:rPr>
              <w:t>43</w:t>
            </w:r>
            <w:r w:rsidRPr="003A06FC">
              <w:rPr>
                <w:rFonts w:ascii="Helvetica" w:hAnsi="Helvetica" w:cs="Helvetica"/>
                <w:sz w:val="16"/>
                <w:szCs w:val="16"/>
              </w:rPr>
              <w:t xml:space="preserve"> – </w:t>
            </w:r>
            <w:r w:rsidR="00145DA8">
              <w:rPr>
                <w:rFonts w:ascii="Helvetica" w:hAnsi="Helvetica" w:cs="Helvetica"/>
                <w:sz w:val="16"/>
                <w:szCs w:val="16"/>
              </w:rPr>
              <w:t>2.92</w:t>
            </w:r>
          </w:p>
        </w:tc>
        <w:tc>
          <w:tcPr>
            <w:tcW w:w="851" w:type="dxa"/>
          </w:tcPr>
          <w:p w14:paraId="1880B924" w14:textId="465F8879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</w:rPr>
              <w:t>81</w:t>
            </w:r>
          </w:p>
        </w:tc>
      </w:tr>
      <w:tr w:rsidR="00213A7D" w:rsidRPr="007077A0" w14:paraId="4C9FA02B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0D39AF" w14:textId="7FEC5B84" w:rsidR="00213A7D" w:rsidRPr="003A06FC" w:rsidRDefault="00213A7D" w:rsidP="007077A0">
            <w:pPr>
              <w:pStyle w:val="Geenafstand"/>
              <w:rPr>
                <w:rFonts w:ascii="Helvetica" w:hAnsi="Helvetica" w:cs="Helvetica"/>
                <w:sz w:val="16"/>
                <w:szCs w:val="16"/>
                <w:vertAlign w:val="superscript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Clinical Tumor stage</w:t>
            </w:r>
            <w:r w:rsidRPr="003A06FC">
              <w:rPr>
                <w:rFonts w:ascii="Helvetica" w:hAnsi="Helvetica" w:cs="Helvetic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696ADE97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EA35F9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25799C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7B71B95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A9E8AB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  <w:gridSpan w:val="4"/>
          </w:tcPr>
          <w:p w14:paraId="3F4F8AD0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698D2B38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C0057E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213A7D" w:rsidRPr="007077A0" w14:paraId="5A6526B9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D072F4" w14:textId="77777777" w:rsidR="00213A7D" w:rsidRPr="003A06FC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1D6D29C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T0-2</w:t>
            </w:r>
          </w:p>
        </w:tc>
        <w:tc>
          <w:tcPr>
            <w:tcW w:w="851" w:type="dxa"/>
          </w:tcPr>
          <w:p w14:paraId="195A6797" w14:textId="3F7AB2DF" w:rsidR="00213A7D" w:rsidRPr="003A06FC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255</w:t>
            </w:r>
          </w:p>
        </w:tc>
        <w:tc>
          <w:tcPr>
            <w:tcW w:w="1276" w:type="dxa"/>
          </w:tcPr>
          <w:p w14:paraId="3C44D92F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84CA4EF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603BE3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  <w:gridSpan w:val="4"/>
          </w:tcPr>
          <w:p w14:paraId="59E67637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1276" w:type="dxa"/>
            <w:gridSpan w:val="2"/>
          </w:tcPr>
          <w:p w14:paraId="7951F478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1C8D4A" w14:textId="77777777" w:rsidR="00213A7D" w:rsidRPr="003A06FC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213A7D" w:rsidRPr="007077A0" w14:paraId="6DC431FE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8B750D" w14:textId="77777777" w:rsidR="00213A7D" w:rsidRPr="003A06FC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2165881" w14:textId="77777777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T3-4</w:t>
            </w:r>
          </w:p>
        </w:tc>
        <w:tc>
          <w:tcPr>
            <w:tcW w:w="851" w:type="dxa"/>
          </w:tcPr>
          <w:p w14:paraId="2E4E0C2E" w14:textId="655682FE" w:rsidR="00213A7D" w:rsidRPr="003A06FC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1934</w:t>
            </w:r>
          </w:p>
        </w:tc>
        <w:tc>
          <w:tcPr>
            <w:tcW w:w="1276" w:type="dxa"/>
          </w:tcPr>
          <w:p w14:paraId="033606DA" w14:textId="3C21194F" w:rsidR="00213A7D" w:rsidRPr="003A06FC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3</w:t>
            </w:r>
          </w:p>
        </w:tc>
        <w:tc>
          <w:tcPr>
            <w:tcW w:w="1417" w:type="dxa"/>
          </w:tcPr>
          <w:p w14:paraId="4AB17DE9" w14:textId="6561F05E" w:rsidR="00213A7D" w:rsidRPr="003A06FC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29 – 0.61</w:t>
            </w:r>
          </w:p>
        </w:tc>
        <w:tc>
          <w:tcPr>
            <w:tcW w:w="1276" w:type="dxa"/>
          </w:tcPr>
          <w:p w14:paraId="16382DA3" w14:textId="1414BACB" w:rsidR="00213A7D" w:rsidRPr="003A06FC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3A06FC">
              <w:rPr>
                <w:rFonts w:ascii="Helv" w:eastAsia="Times New Roman" w:hAnsi="Helv"/>
                <w:color w:val="000000"/>
                <w:sz w:val="16"/>
                <w:szCs w:val="16"/>
                <w:lang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043B9678" w14:textId="30E8BAB0" w:rsidR="00213A7D" w:rsidRPr="003A06FC" w:rsidRDefault="00145DA8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40</w:t>
            </w:r>
          </w:p>
        </w:tc>
        <w:tc>
          <w:tcPr>
            <w:tcW w:w="1276" w:type="dxa"/>
            <w:gridSpan w:val="2"/>
          </w:tcPr>
          <w:p w14:paraId="7D081B4F" w14:textId="7888D78F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A06FC">
              <w:rPr>
                <w:rFonts w:ascii="Helvetica" w:hAnsi="Helvetica" w:cs="Helvetica"/>
                <w:sz w:val="16"/>
                <w:szCs w:val="16"/>
              </w:rPr>
              <w:t>0.2</w:t>
            </w:r>
            <w:r w:rsidR="00145DA8">
              <w:rPr>
                <w:rFonts w:ascii="Helvetica" w:hAnsi="Helvetica" w:cs="Helvetica"/>
                <w:sz w:val="16"/>
                <w:szCs w:val="16"/>
              </w:rPr>
              <w:t>7</w:t>
            </w:r>
            <w:r w:rsidR="00224B6D" w:rsidRPr="003A06FC">
              <w:rPr>
                <w:rFonts w:ascii="Helvetica" w:hAnsi="Helvetica" w:cs="Helvetica"/>
                <w:sz w:val="16"/>
                <w:szCs w:val="16"/>
              </w:rPr>
              <w:t xml:space="preserve"> – 0.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61</w:t>
            </w:r>
          </w:p>
        </w:tc>
        <w:tc>
          <w:tcPr>
            <w:tcW w:w="851" w:type="dxa"/>
          </w:tcPr>
          <w:p w14:paraId="3B0C9BDD" w14:textId="5C5D8E32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</w:tr>
      <w:tr w:rsidR="00213A7D" w:rsidRPr="007077A0" w14:paraId="1E1AAB1A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BECCC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4C25FD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Tx</w:t>
            </w:r>
          </w:p>
        </w:tc>
        <w:tc>
          <w:tcPr>
            <w:tcW w:w="851" w:type="dxa"/>
          </w:tcPr>
          <w:p w14:paraId="4FE3460B" w14:textId="0F86EDE2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92</w:t>
            </w:r>
          </w:p>
        </w:tc>
        <w:tc>
          <w:tcPr>
            <w:tcW w:w="1276" w:type="dxa"/>
          </w:tcPr>
          <w:p w14:paraId="5D0301C4" w14:textId="380E1B3F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417" w:type="dxa"/>
          </w:tcPr>
          <w:p w14:paraId="57679A03" w14:textId="7E283655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3 – 0.72</w:t>
            </w:r>
          </w:p>
        </w:tc>
        <w:tc>
          <w:tcPr>
            <w:tcW w:w="1276" w:type="dxa"/>
          </w:tcPr>
          <w:p w14:paraId="3C8C4ED0" w14:textId="7A4EB21E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6DB866B7" w14:textId="16B2D608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4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gridSpan w:val="2"/>
          </w:tcPr>
          <w:p w14:paraId="56495C90" w14:textId="6E37C0BF" w:rsidR="00213A7D" w:rsidRPr="007077A0" w:rsidRDefault="00145DA8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1 – 0.77</w:t>
            </w:r>
          </w:p>
        </w:tc>
        <w:tc>
          <w:tcPr>
            <w:tcW w:w="851" w:type="dxa"/>
          </w:tcPr>
          <w:p w14:paraId="5770D14F" w14:textId="0C24ED08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</w:tr>
      <w:tr w:rsidR="00213A7D" w:rsidRPr="007077A0" w14:paraId="3689A985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22D167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Clinical Node stage</w:t>
            </w:r>
            <w:r w:rsidRPr="007077A0">
              <w:rPr>
                <w:rFonts w:ascii="Helvetica" w:hAnsi="Helvetica" w:cs="Helvetic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</w:tcPr>
          <w:p w14:paraId="52C7FE6F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D78D3FF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F69C688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7F25B00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799D1C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7310F99B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D44B25B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F7B416B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431A3C63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3932B3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F5ADFA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0</w:t>
            </w:r>
          </w:p>
        </w:tc>
        <w:tc>
          <w:tcPr>
            <w:tcW w:w="851" w:type="dxa"/>
          </w:tcPr>
          <w:p w14:paraId="3C422531" w14:textId="379B73B4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148</w:t>
            </w:r>
          </w:p>
        </w:tc>
        <w:tc>
          <w:tcPr>
            <w:tcW w:w="1276" w:type="dxa"/>
          </w:tcPr>
          <w:p w14:paraId="50998C63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2DAB85A9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8337A1D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59E07C9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14183600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FDC579E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7077A0" w14:paraId="11139401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8B82B2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321D39C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+</w:t>
            </w:r>
          </w:p>
        </w:tc>
        <w:tc>
          <w:tcPr>
            <w:tcW w:w="851" w:type="dxa"/>
          </w:tcPr>
          <w:p w14:paraId="23BFE58F" w14:textId="03EED9A2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452</w:t>
            </w:r>
          </w:p>
        </w:tc>
        <w:tc>
          <w:tcPr>
            <w:tcW w:w="1276" w:type="dxa"/>
          </w:tcPr>
          <w:p w14:paraId="13D66948" w14:textId="65E70B45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417" w:type="dxa"/>
          </w:tcPr>
          <w:p w14:paraId="2391A9D4" w14:textId="5F18CF06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9– 0.99</w:t>
            </w:r>
          </w:p>
        </w:tc>
        <w:tc>
          <w:tcPr>
            <w:tcW w:w="1276" w:type="dxa"/>
          </w:tcPr>
          <w:p w14:paraId="262CE61C" w14:textId="4369DD89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0.0</w:t>
            </w:r>
            <w:r w:rsidR="003A06FC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850" w:type="dxa"/>
            <w:gridSpan w:val="4"/>
          </w:tcPr>
          <w:p w14:paraId="23848D93" w14:textId="0DAE5F03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6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gridSpan w:val="2"/>
          </w:tcPr>
          <w:p w14:paraId="2F380C3B" w14:textId="4A4E902A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5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8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14:paraId="143A0662" w14:textId="7FA60FB6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</w:tr>
      <w:tr w:rsidR="00213A7D" w:rsidRPr="00145DA8" w14:paraId="707FB475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2198E5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EF35B51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x</w:t>
            </w:r>
          </w:p>
        </w:tc>
        <w:tc>
          <w:tcPr>
            <w:tcW w:w="851" w:type="dxa"/>
          </w:tcPr>
          <w:p w14:paraId="7902E8E5" w14:textId="105C2DD7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83</w:t>
            </w:r>
          </w:p>
        </w:tc>
        <w:tc>
          <w:tcPr>
            <w:tcW w:w="1276" w:type="dxa"/>
          </w:tcPr>
          <w:p w14:paraId="7FAD9B6A" w14:textId="0485C798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17" w:type="dxa"/>
          </w:tcPr>
          <w:p w14:paraId="42302606" w14:textId="186ED3A7" w:rsidR="00213A7D" w:rsidRPr="007077A0" w:rsidRDefault="0075471E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3 – 1.2</w:t>
            </w:r>
            <w:r w:rsidR="00213A7D"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</w:tcPr>
          <w:p w14:paraId="4C2F790A" w14:textId="2EE810F0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50" w:type="dxa"/>
            <w:gridSpan w:val="4"/>
          </w:tcPr>
          <w:p w14:paraId="54434BB3" w14:textId="373DE58F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>83</w:t>
            </w:r>
          </w:p>
        </w:tc>
        <w:tc>
          <w:tcPr>
            <w:tcW w:w="1276" w:type="dxa"/>
            <w:gridSpan w:val="2"/>
          </w:tcPr>
          <w:p w14:paraId="34BBEE6A" w14:textId="231DDA3C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59</w:t>
            </w:r>
            <w:r w:rsidR="00224B6D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15</w:t>
            </w:r>
          </w:p>
        </w:tc>
        <w:tc>
          <w:tcPr>
            <w:tcW w:w="851" w:type="dxa"/>
          </w:tcPr>
          <w:p w14:paraId="28B630ED" w14:textId="48A72649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145DA8">
              <w:rPr>
                <w:rFonts w:ascii="Helvetica" w:hAnsi="Helvetica" w:cs="Helvetica"/>
                <w:sz w:val="16"/>
                <w:szCs w:val="16"/>
                <w:lang w:val="en-US"/>
              </w:rPr>
              <w:t>26</w:t>
            </w:r>
          </w:p>
        </w:tc>
      </w:tr>
      <w:tr w:rsidR="00213A7D" w:rsidRPr="00145DA8" w14:paraId="246D5A85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3AEDD4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Diagnostic laparoscopy</w:t>
            </w:r>
          </w:p>
        </w:tc>
        <w:tc>
          <w:tcPr>
            <w:tcW w:w="1842" w:type="dxa"/>
          </w:tcPr>
          <w:p w14:paraId="65C2CBA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D0AFC2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978A9D5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5180A7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655AED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3021A934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664F8B9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AA699F7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145DA8" w14:paraId="6E9543BF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36663A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4BFC849A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</w:tcPr>
          <w:p w14:paraId="3177F75D" w14:textId="0D246B35" w:rsidR="00213A7D" w:rsidRPr="007077A0" w:rsidRDefault="003A06FC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064</w:t>
            </w:r>
          </w:p>
        </w:tc>
        <w:tc>
          <w:tcPr>
            <w:tcW w:w="1276" w:type="dxa"/>
          </w:tcPr>
          <w:p w14:paraId="62598872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1FD45934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06EE6ED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299DCD11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5D0DD25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8C0915B" w14:textId="77777777" w:rsidR="00213A7D" w:rsidRPr="007077A0" w:rsidRDefault="00213A7D" w:rsidP="00213A7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213A7D" w:rsidRPr="00145DA8" w14:paraId="50C65203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54E19B" w14:textId="77777777" w:rsidR="00213A7D" w:rsidRPr="007077A0" w:rsidRDefault="00213A7D" w:rsidP="00213A7D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65FF4D1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</w:tcPr>
          <w:p w14:paraId="4A3FB2FE" w14:textId="7929549D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916</w:t>
            </w:r>
          </w:p>
        </w:tc>
        <w:tc>
          <w:tcPr>
            <w:tcW w:w="1276" w:type="dxa"/>
          </w:tcPr>
          <w:p w14:paraId="08C2958A" w14:textId="5E9B9EDD" w:rsidR="00213A7D" w:rsidRPr="007077A0" w:rsidRDefault="003A06FC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7" w:type="dxa"/>
          </w:tcPr>
          <w:p w14:paraId="2BEF8BC0" w14:textId="3533A98C" w:rsidR="00213A7D" w:rsidRPr="007077A0" w:rsidRDefault="00213A7D" w:rsidP="0075471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3A06FC">
              <w:rPr>
                <w:rFonts w:ascii="Helvetica" w:hAnsi="Helvetica" w:cs="Helvetica"/>
                <w:sz w:val="16"/>
                <w:szCs w:val="16"/>
                <w:lang w:val="en-US"/>
              </w:rPr>
              <w:t>83 – 1.19</w:t>
            </w:r>
          </w:p>
        </w:tc>
        <w:tc>
          <w:tcPr>
            <w:tcW w:w="1276" w:type="dxa"/>
          </w:tcPr>
          <w:p w14:paraId="1FD11C91" w14:textId="09EF648C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  <w:r w:rsidR="0075471E">
              <w:rPr>
                <w:rFonts w:ascii="Helvetica" w:hAnsi="Helvetica" w:cs="Helvetica"/>
                <w:sz w:val="16"/>
                <w:szCs w:val="16"/>
                <w:lang w:val="en-US"/>
              </w:rPr>
              <w:t>.9</w:t>
            </w:r>
            <w:r w:rsidR="003A06FC">
              <w:rPr>
                <w:rFonts w:ascii="Helvetica" w:hAnsi="Helvetica" w:cs="Helvetica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gridSpan w:val="4"/>
          </w:tcPr>
          <w:p w14:paraId="3441BC05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8D6E162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6915713" w14:textId="77777777" w:rsidR="00213A7D" w:rsidRPr="007077A0" w:rsidRDefault="00213A7D" w:rsidP="00213A7D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145DA8" w14:paraId="21DD62C0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60EE22" w14:textId="0EC4BFD8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bookmarkStart w:id="0" w:name="_GoBack" w:colFirst="0" w:colLast="0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Endoscopic ultrasound</w:t>
            </w:r>
          </w:p>
        </w:tc>
        <w:tc>
          <w:tcPr>
            <w:tcW w:w="1842" w:type="dxa"/>
          </w:tcPr>
          <w:p w14:paraId="799C69B0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08F6EE4" w14:textId="77777777" w:rsid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99DCE50" w14:textId="77777777" w:rsid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600905B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EAEC85D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42497D17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850A503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8D72CC5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bookmarkEnd w:id="0"/>
      <w:tr w:rsidR="00800EE6" w:rsidRPr="00145DA8" w14:paraId="345361DC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2FAC9E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2FE173F" w14:textId="2D007B1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</w:tcPr>
          <w:p w14:paraId="38CE95D7" w14:textId="067EEEFC" w:rsid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217</w:t>
            </w:r>
          </w:p>
        </w:tc>
        <w:tc>
          <w:tcPr>
            <w:tcW w:w="1276" w:type="dxa"/>
          </w:tcPr>
          <w:p w14:paraId="68573DA8" w14:textId="4EA2F3EA" w:rsidR="00800EE6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75E54D17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8CB5D3E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2CC51753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01C921D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31E168A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145DA8" w14:paraId="254872D7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418BB6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2998D5A" w14:textId="5C7444F4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</w:tcPr>
          <w:p w14:paraId="77D06D10" w14:textId="73862286" w:rsid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41</w:t>
            </w:r>
          </w:p>
        </w:tc>
        <w:tc>
          <w:tcPr>
            <w:tcW w:w="1276" w:type="dxa"/>
          </w:tcPr>
          <w:p w14:paraId="11F507EF" w14:textId="7BE75F5E" w:rsidR="00800EE6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17" w:type="dxa"/>
          </w:tcPr>
          <w:p w14:paraId="003E1EE4" w14:textId="7642A08A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9 – 1.16</w:t>
            </w:r>
          </w:p>
        </w:tc>
        <w:tc>
          <w:tcPr>
            <w:tcW w:w="1276" w:type="dxa"/>
          </w:tcPr>
          <w:p w14:paraId="6A33B3BE" w14:textId="7515D706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50" w:type="dxa"/>
            <w:gridSpan w:val="4"/>
          </w:tcPr>
          <w:p w14:paraId="5C837297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9CFE8AB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81DAB7B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145DA8" w14:paraId="6D646979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451C52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eoadjuvant therapy</w:t>
            </w:r>
          </w:p>
        </w:tc>
        <w:tc>
          <w:tcPr>
            <w:tcW w:w="1842" w:type="dxa"/>
          </w:tcPr>
          <w:p w14:paraId="6D5C70D2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E610BDF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C112CEC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9F53B70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FF6327F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32FC00E3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8BADAA3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3624E59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2D113383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2F2930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C4BF55F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851" w:type="dxa"/>
          </w:tcPr>
          <w:p w14:paraId="39111CAC" w14:textId="4D2E1C29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785</w:t>
            </w:r>
          </w:p>
        </w:tc>
        <w:tc>
          <w:tcPr>
            <w:tcW w:w="1276" w:type="dxa"/>
          </w:tcPr>
          <w:p w14:paraId="6085C055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06307285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BA6128A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7D21F0C6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1A1EE86C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EC740E4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1CC97155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F1E36A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5ADFD2C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</w:tcPr>
          <w:p w14:paraId="5ED66C81" w14:textId="6DECED5F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172</w:t>
            </w:r>
          </w:p>
        </w:tc>
        <w:tc>
          <w:tcPr>
            <w:tcW w:w="1276" w:type="dxa"/>
          </w:tcPr>
          <w:p w14:paraId="630D83CD" w14:textId="078C307F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417" w:type="dxa"/>
          </w:tcPr>
          <w:p w14:paraId="188641BE" w14:textId="0A95E818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2 – 0.59</w:t>
            </w:r>
          </w:p>
        </w:tc>
        <w:tc>
          <w:tcPr>
            <w:tcW w:w="1276" w:type="dxa"/>
          </w:tcPr>
          <w:p w14:paraId="7194C992" w14:textId="3C883CEF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&lt;0.01</w:t>
            </w:r>
          </w:p>
        </w:tc>
        <w:tc>
          <w:tcPr>
            <w:tcW w:w="850" w:type="dxa"/>
            <w:gridSpan w:val="4"/>
          </w:tcPr>
          <w:p w14:paraId="7405E50A" w14:textId="42907E39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276" w:type="dxa"/>
            <w:gridSpan w:val="2"/>
          </w:tcPr>
          <w:p w14:paraId="2130AC57" w14:textId="4BE4633D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35 – 0.55</w:t>
            </w:r>
          </w:p>
        </w:tc>
        <w:tc>
          <w:tcPr>
            <w:tcW w:w="851" w:type="dxa"/>
          </w:tcPr>
          <w:p w14:paraId="63505B3F" w14:textId="78C996FB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</w:tr>
      <w:tr w:rsidR="00800EE6" w:rsidRPr="007077A0" w14:paraId="54CFB0DF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0D7D80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B949D78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Other neoadjuvant therapy</w:t>
            </w:r>
          </w:p>
        </w:tc>
        <w:tc>
          <w:tcPr>
            <w:tcW w:w="851" w:type="dxa"/>
          </w:tcPr>
          <w:p w14:paraId="6F69FC1A" w14:textId="69C47549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</w:tcPr>
          <w:p w14:paraId="4FF966C8" w14:textId="131DFBB9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417" w:type="dxa"/>
          </w:tcPr>
          <w:p w14:paraId="2DE8F1E1" w14:textId="3451071A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67 – 2.28</w:t>
            </w:r>
          </w:p>
        </w:tc>
        <w:tc>
          <w:tcPr>
            <w:tcW w:w="1276" w:type="dxa"/>
          </w:tcPr>
          <w:p w14:paraId="5C941BCE" w14:textId="6D7B1506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0" w:type="dxa"/>
            <w:gridSpan w:val="4"/>
          </w:tcPr>
          <w:p w14:paraId="38FB8A39" w14:textId="414DE749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276" w:type="dxa"/>
            <w:gridSpan w:val="2"/>
          </w:tcPr>
          <w:p w14:paraId="24F28520" w14:textId="4C5D941B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57 – 2.10</w:t>
            </w:r>
          </w:p>
        </w:tc>
        <w:tc>
          <w:tcPr>
            <w:tcW w:w="851" w:type="dxa"/>
          </w:tcPr>
          <w:p w14:paraId="06E9DCFE" w14:textId="6EF50556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8</w:t>
            </w:r>
          </w:p>
        </w:tc>
      </w:tr>
      <w:tr w:rsidR="00800EE6" w:rsidRPr="007077A0" w14:paraId="5AA276B4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B204C1" w14:textId="3D487DEA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Surgical procedure</w:t>
            </w:r>
          </w:p>
        </w:tc>
        <w:tc>
          <w:tcPr>
            <w:tcW w:w="1842" w:type="dxa"/>
          </w:tcPr>
          <w:p w14:paraId="516D2B44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421B0A9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B831EE1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044959F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22CE695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5F96924E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E77B2AC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10E3F62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0B40E48F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C3AA06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1F5E9727" w14:textId="00B6FCC6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Minimally invasive</w:t>
            </w:r>
          </w:p>
        </w:tc>
        <w:tc>
          <w:tcPr>
            <w:tcW w:w="851" w:type="dxa"/>
          </w:tcPr>
          <w:p w14:paraId="0AD96706" w14:textId="41893E8C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431</w:t>
            </w:r>
          </w:p>
        </w:tc>
        <w:tc>
          <w:tcPr>
            <w:tcW w:w="1276" w:type="dxa"/>
          </w:tcPr>
          <w:p w14:paraId="5151F8F7" w14:textId="7E2E2256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50C906E1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B19B5D6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3461B340" w14:textId="4AE835F4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2326764B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594DF22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52585B9B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962F92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CABD213" w14:textId="48394A6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Open</w:t>
            </w:r>
          </w:p>
        </w:tc>
        <w:tc>
          <w:tcPr>
            <w:tcW w:w="851" w:type="dxa"/>
          </w:tcPr>
          <w:p w14:paraId="46A6FB2B" w14:textId="1D087F00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602</w:t>
            </w:r>
          </w:p>
        </w:tc>
        <w:tc>
          <w:tcPr>
            <w:tcW w:w="1276" w:type="dxa"/>
          </w:tcPr>
          <w:p w14:paraId="0EFE796A" w14:textId="22CA456F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417" w:type="dxa"/>
          </w:tcPr>
          <w:p w14:paraId="53849459" w14:textId="5E41C7A8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6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0.9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203C070E" w14:textId="12B41D82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850" w:type="dxa"/>
            <w:gridSpan w:val="4"/>
          </w:tcPr>
          <w:p w14:paraId="39E76D11" w14:textId="63D172FB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76" w:type="dxa"/>
            <w:gridSpan w:val="2"/>
          </w:tcPr>
          <w:p w14:paraId="7E4FFBDD" w14:textId="5F2E8112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75 – 1.14</w:t>
            </w:r>
          </w:p>
        </w:tc>
        <w:tc>
          <w:tcPr>
            <w:tcW w:w="851" w:type="dxa"/>
          </w:tcPr>
          <w:p w14:paraId="5D7E538E" w14:textId="14EDD4B2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47</w:t>
            </w:r>
          </w:p>
        </w:tc>
      </w:tr>
      <w:tr w:rsidR="00800EE6" w:rsidRPr="00800EE6" w14:paraId="2FAD976C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EC1487B" w14:textId="44BFA40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Hospital volume (gastric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resections per year)</w:t>
            </w:r>
          </w:p>
        </w:tc>
        <w:tc>
          <w:tcPr>
            <w:tcW w:w="1842" w:type="dxa"/>
          </w:tcPr>
          <w:p w14:paraId="18067EFD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C425D64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905A8FC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30955A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7DE7450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6C20FA00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823C324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F0220B6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6FB3B947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96D1A4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1F55E64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 20</w:t>
            </w:r>
          </w:p>
        </w:tc>
        <w:tc>
          <w:tcPr>
            <w:tcW w:w="851" w:type="dxa"/>
          </w:tcPr>
          <w:p w14:paraId="3D32E5B0" w14:textId="6A3B442B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856</w:t>
            </w:r>
          </w:p>
        </w:tc>
        <w:tc>
          <w:tcPr>
            <w:tcW w:w="1276" w:type="dxa"/>
          </w:tcPr>
          <w:p w14:paraId="64A27617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47994970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EA33BE8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373E148A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63A6C321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F98B065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133C6204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D7C789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5D0EBE97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20 – 39</w:t>
            </w:r>
          </w:p>
        </w:tc>
        <w:tc>
          <w:tcPr>
            <w:tcW w:w="851" w:type="dxa"/>
          </w:tcPr>
          <w:p w14:paraId="19B28F4F" w14:textId="25F22BF6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786</w:t>
            </w:r>
          </w:p>
        </w:tc>
        <w:tc>
          <w:tcPr>
            <w:tcW w:w="1276" w:type="dxa"/>
          </w:tcPr>
          <w:p w14:paraId="7230851D" w14:textId="37805244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417" w:type="dxa"/>
          </w:tcPr>
          <w:p w14:paraId="4A6FAB50" w14:textId="2FCDEDA0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98 – 1.41</w:t>
            </w:r>
          </w:p>
        </w:tc>
        <w:tc>
          <w:tcPr>
            <w:tcW w:w="1276" w:type="dxa"/>
          </w:tcPr>
          <w:p w14:paraId="390BE69E" w14:textId="464ACCC1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50" w:type="dxa"/>
            <w:gridSpan w:val="4"/>
          </w:tcPr>
          <w:p w14:paraId="189B0AFA" w14:textId="75DA3D23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7</w:t>
            </w:r>
          </w:p>
        </w:tc>
        <w:tc>
          <w:tcPr>
            <w:tcW w:w="1276" w:type="dxa"/>
            <w:gridSpan w:val="2"/>
          </w:tcPr>
          <w:p w14:paraId="0F00C88E" w14:textId="062ADFB9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8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6</w:t>
            </w:r>
          </w:p>
        </w:tc>
        <w:tc>
          <w:tcPr>
            <w:tcW w:w="851" w:type="dxa"/>
          </w:tcPr>
          <w:p w14:paraId="2C1A97C0" w14:textId="260C2D1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61</w:t>
            </w:r>
          </w:p>
        </w:tc>
      </w:tr>
      <w:tr w:rsidR="00800EE6" w:rsidRPr="007077A0" w14:paraId="3DAD54FE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88EEF3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36439C4C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7077A0">
              <w:rPr>
                <w:rFonts w:ascii="Helv" w:eastAsia="Times New Roman" w:hAnsi="Helv"/>
                <w:color w:val="000000"/>
                <w:sz w:val="16"/>
                <w:szCs w:val="16"/>
                <w:lang w:val="en-US" w:eastAsia="nl-NL"/>
              </w:rPr>
              <w:t>≥ 40</w:t>
            </w:r>
          </w:p>
        </w:tc>
        <w:tc>
          <w:tcPr>
            <w:tcW w:w="851" w:type="dxa"/>
          </w:tcPr>
          <w:p w14:paraId="5ACFD60A" w14:textId="2C20A658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92</w:t>
            </w:r>
          </w:p>
        </w:tc>
        <w:tc>
          <w:tcPr>
            <w:tcW w:w="1276" w:type="dxa"/>
          </w:tcPr>
          <w:p w14:paraId="725333F1" w14:textId="31DACB2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41</w:t>
            </w:r>
          </w:p>
        </w:tc>
        <w:tc>
          <w:tcPr>
            <w:tcW w:w="1417" w:type="dxa"/>
          </w:tcPr>
          <w:p w14:paraId="7CFC9D7B" w14:textId="0783CDAB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6 – 1.87</w:t>
            </w:r>
          </w:p>
        </w:tc>
        <w:tc>
          <w:tcPr>
            <w:tcW w:w="1276" w:type="dxa"/>
          </w:tcPr>
          <w:p w14:paraId="02327E7C" w14:textId="70DA2383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0" w:type="dxa"/>
            <w:gridSpan w:val="4"/>
          </w:tcPr>
          <w:p w14:paraId="662B05D4" w14:textId="432D1610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276" w:type="dxa"/>
            <w:gridSpan w:val="2"/>
          </w:tcPr>
          <w:p w14:paraId="1B8B8B5C" w14:textId="5DE46A9A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9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3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– 1.8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</w:tcPr>
          <w:p w14:paraId="536DFDC5" w14:textId="430D1F46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1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</w:tr>
      <w:tr w:rsidR="00800EE6" w:rsidRPr="007077A0" w14:paraId="33E32A07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A279BA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Year of resection</w:t>
            </w:r>
          </w:p>
        </w:tc>
        <w:tc>
          <w:tcPr>
            <w:tcW w:w="1842" w:type="dxa"/>
          </w:tcPr>
          <w:p w14:paraId="1D24AC2A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2ED87B3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D7B9999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9C04591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039B45A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00C8B106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E3BDBDE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96E9F54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1B12B902" w14:textId="77777777" w:rsidTr="007D6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D01BDF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46C9FEDF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&lt; 2016</w:t>
            </w:r>
          </w:p>
        </w:tc>
        <w:tc>
          <w:tcPr>
            <w:tcW w:w="851" w:type="dxa"/>
          </w:tcPr>
          <w:p w14:paraId="4E438814" w14:textId="5F82B9D5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626</w:t>
            </w:r>
          </w:p>
        </w:tc>
        <w:tc>
          <w:tcPr>
            <w:tcW w:w="1276" w:type="dxa"/>
          </w:tcPr>
          <w:p w14:paraId="0FC843A8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10D83616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19FAA5B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</w:tcPr>
          <w:p w14:paraId="75574005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gridSpan w:val="2"/>
          </w:tcPr>
          <w:p w14:paraId="2F3FED4A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27EF1E5" w14:textId="77777777" w:rsidR="00800EE6" w:rsidRPr="007077A0" w:rsidRDefault="00800EE6" w:rsidP="00800EE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00EE6" w:rsidRPr="007077A0" w14:paraId="34C2B35F" w14:textId="77777777" w:rsidTr="007D6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503AE6" w14:textId="77777777" w:rsidR="00800EE6" w:rsidRPr="007077A0" w:rsidRDefault="00800EE6" w:rsidP="00800EE6">
            <w:pPr>
              <w:pStyle w:val="Geenafstand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78F053BB" w14:textId="7777777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2016 and later</w:t>
            </w:r>
          </w:p>
        </w:tc>
        <w:tc>
          <w:tcPr>
            <w:tcW w:w="851" w:type="dxa"/>
          </w:tcPr>
          <w:p w14:paraId="36C92665" w14:textId="2DC58962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406</w:t>
            </w:r>
          </w:p>
        </w:tc>
        <w:tc>
          <w:tcPr>
            <w:tcW w:w="1276" w:type="dxa"/>
          </w:tcPr>
          <w:p w14:paraId="5DD2B519" w14:textId="6051BA40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417" w:type="dxa"/>
          </w:tcPr>
          <w:p w14:paraId="777A7A10" w14:textId="6396CFC3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07 – 1.49</w:t>
            </w:r>
          </w:p>
        </w:tc>
        <w:tc>
          <w:tcPr>
            <w:tcW w:w="1276" w:type="dxa"/>
          </w:tcPr>
          <w:p w14:paraId="30A9ACED" w14:textId="3C07852D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&lt;</w:t>
            </w: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0" w:type="dxa"/>
            <w:gridSpan w:val="4"/>
          </w:tcPr>
          <w:p w14:paraId="785BD656" w14:textId="7E93DA5A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276" w:type="dxa"/>
            <w:gridSpan w:val="2"/>
          </w:tcPr>
          <w:p w14:paraId="763AA410" w14:textId="4C8700A2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9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7 – 1.46</w:t>
            </w:r>
          </w:p>
        </w:tc>
        <w:tc>
          <w:tcPr>
            <w:tcW w:w="851" w:type="dxa"/>
          </w:tcPr>
          <w:p w14:paraId="42B4FFB6" w14:textId="193CB707" w:rsidR="00800EE6" w:rsidRPr="007077A0" w:rsidRDefault="00800EE6" w:rsidP="00800EE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077A0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10</w:t>
            </w:r>
          </w:p>
        </w:tc>
      </w:tr>
    </w:tbl>
    <w:p w14:paraId="2C681D94" w14:textId="79FFFA34" w:rsidR="00213A7D" w:rsidRPr="007077A0" w:rsidRDefault="007466A4" w:rsidP="004A35C0">
      <w:pPr>
        <w:spacing w:after="0" w:line="240" w:lineRule="auto"/>
        <w:rPr>
          <w:sz w:val="16"/>
          <w:szCs w:val="16"/>
          <w:lang w:val="en-US"/>
        </w:rPr>
      </w:pPr>
      <w:r w:rsidRPr="007077A0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74453656" wp14:editId="738E5005">
                <wp:simplePos x="0" y="0"/>
                <wp:positionH relativeFrom="margin">
                  <wp:posOffset>-80645</wp:posOffset>
                </wp:positionH>
                <wp:positionV relativeFrom="paragraph">
                  <wp:posOffset>-842645</wp:posOffset>
                </wp:positionV>
                <wp:extent cx="5753100" cy="819150"/>
                <wp:effectExtent l="0" t="0" r="0" b="0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5A125" w14:textId="273D5C89" w:rsidR="003A06FC" w:rsidRPr="000010BE" w:rsidRDefault="008903A7" w:rsidP="00213A7D">
                            <w:pPr>
                              <w:jc w:val="center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 xml:space="preserve">Online </w:t>
                            </w:r>
                            <w:r w:rsidR="007E2280">
                              <w:rPr>
                                <w:i/>
                                <w:lang w:val="en-US"/>
                              </w:rPr>
                              <w:t xml:space="preserve">Supplements 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Table 2</w:t>
                            </w:r>
                            <w:r w:rsidR="003A06FC" w:rsidRPr="000010BE">
                              <w:rPr>
                                <w:i/>
                                <w:lang w:val="en-US"/>
                              </w:rPr>
                              <w:t xml:space="preserve">. </w:t>
                            </w:r>
                            <w:r w:rsidR="003A06FC" w:rsidRPr="00DD189D">
                              <w:rPr>
                                <w:i/>
                                <w:lang w:val="en-US"/>
                              </w:rPr>
                              <w:t xml:space="preserve">Univariable and 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 xml:space="preserve">multilevel </w:t>
                            </w:r>
                            <w:r w:rsidR="003A06FC" w:rsidRPr="00DD189D">
                              <w:rPr>
                                <w:i/>
                                <w:lang w:val="en-US"/>
                              </w:rPr>
                              <w:t>multivariable logistic regression model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, nested for factorized hospital identification number,</w:t>
                            </w:r>
                            <w:r w:rsidR="003A06FC" w:rsidRPr="00DD189D">
                              <w:rPr>
                                <w:i/>
                                <w:lang w:val="en-US"/>
                              </w:rPr>
                              <w:t xml:space="preserve"> to assess the association of patient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,</w:t>
                            </w:r>
                            <w:r w:rsidR="003A06FC" w:rsidRPr="00DD189D">
                              <w:rPr>
                                <w:i/>
                                <w:lang w:val="en-US"/>
                              </w:rPr>
                              <w:t xml:space="preserve"> tumor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, hospital, and treatment</w:t>
                            </w:r>
                            <w:r w:rsidR="003A06FC" w:rsidRPr="00DD189D">
                              <w:rPr>
                                <w:i/>
                                <w:lang w:val="en-US"/>
                              </w:rPr>
                              <w:t xml:space="preserve"> characteristics with curative surgery (no failure to cure) for 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gastric</w:t>
                            </w:r>
                            <w:r w:rsidR="003A06FC" w:rsidRPr="00DD189D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 w:rsidR="003A06FC">
                              <w:rPr>
                                <w:i/>
                                <w:lang w:val="en-US"/>
                              </w:rPr>
                              <w:t>cancer stage II or high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53656" id="_x0000_s1027" type="#_x0000_t202" style="position:absolute;margin-left:-6.35pt;margin-top:-66.35pt;width:453pt;height:64.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" stroked="f">
                <v:textbox>
                  <w:txbxContent>
                    <w:p w14:paraId="7F05A125" w14:textId="273D5C89" w:rsidR="003A06FC" w:rsidRPr="000010BE" w:rsidRDefault="008903A7" w:rsidP="00213A7D">
                      <w:pPr>
                        <w:jc w:val="center"/>
                        <w:rPr>
                          <w:i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  <w:t xml:space="preserve">Online </w:t>
                      </w:r>
                      <w:r w:rsidR="007E2280">
                        <w:rPr>
                          <w:i/>
                          <w:lang w:val="en-US"/>
                        </w:rPr>
                        <w:t xml:space="preserve">Supplements </w:t>
                      </w:r>
                      <w:r w:rsidR="003A06FC">
                        <w:rPr>
                          <w:i/>
                          <w:lang w:val="en-US"/>
                        </w:rPr>
                        <w:t>Table 2</w:t>
                      </w:r>
                      <w:r w:rsidR="003A06FC" w:rsidRPr="000010BE">
                        <w:rPr>
                          <w:i/>
                          <w:lang w:val="en-US"/>
                        </w:rPr>
                        <w:t xml:space="preserve">. </w:t>
                      </w:r>
                      <w:r w:rsidR="003A06FC" w:rsidRPr="00DD189D">
                        <w:rPr>
                          <w:i/>
                          <w:lang w:val="en-US"/>
                        </w:rPr>
                        <w:t xml:space="preserve">Univariable and </w:t>
                      </w:r>
                      <w:r w:rsidR="003A06FC">
                        <w:rPr>
                          <w:i/>
                          <w:lang w:val="en-US"/>
                        </w:rPr>
                        <w:t xml:space="preserve">multilevel </w:t>
                      </w:r>
                      <w:r w:rsidR="003A06FC" w:rsidRPr="00DD189D">
                        <w:rPr>
                          <w:i/>
                          <w:lang w:val="en-US"/>
                        </w:rPr>
                        <w:t>multivariable logistic regression model</w:t>
                      </w:r>
                      <w:r w:rsidR="003A06FC">
                        <w:rPr>
                          <w:i/>
                          <w:lang w:val="en-US"/>
                        </w:rPr>
                        <w:t>, nested for factorized hospital identification number,</w:t>
                      </w:r>
                      <w:r w:rsidR="003A06FC" w:rsidRPr="00DD189D">
                        <w:rPr>
                          <w:i/>
                          <w:lang w:val="en-US"/>
                        </w:rPr>
                        <w:t xml:space="preserve"> to assess the association of patient</w:t>
                      </w:r>
                      <w:r w:rsidR="003A06FC">
                        <w:rPr>
                          <w:i/>
                          <w:lang w:val="en-US"/>
                        </w:rPr>
                        <w:t>,</w:t>
                      </w:r>
                      <w:r w:rsidR="003A06FC" w:rsidRPr="00DD189D">
                        <w:rPr>
                          <w:i/>
                          <w:lang w:val="en-US"/>
                        </w:rPr>
                        <w:t xml:space="preserve"> tumor</w:t>
                      </w:r>
                      <w:r w:rsidR="003A06FC">
                        <w:rPr>
                          <w:i/>
                          <w:lang w:val="en-US"/>
                        </w:rPr>
                        <w:t>, hospital, and treatment</w:t>
                      </w:r>
                      <w:r w:rsidR="003A06FC" w:rsidRPr="00DD189D">
                        <w:rPr>
                          <w:i/>
                          <w:lang w:val="en-US"/>
                        </w:rPr>
                        <w:t xml:space="preserve"> characteristics with curative surgery (no failure to cure) for </w:t>
                      </w:r>
                      <w:r w:rsidR="003A06FC">
                        <w:rPr>
                          <w:i/>
                          <w:lang w:val="en-US"/>
                        </w:rPr>
                        <w:t>gastric</w:t>
                      </w:r>
                      <w:r w:rsidR="003A06FC" w:rsidRPr="00DD189D">
                        <w:rPr>
                          <w:i/>
                          <w:lang w:val="en-US"/>
                        </w:rPr>
                        <w:t xml:space="preserve"> </w:t>
                      </w:r>
                      <w:r w:rsidR="003A06FC">
                        <w:rPr>
                          <w:i/>
                          <w:lang w:val="en-US"/>
                        </w:rPr>
                        <w:t>cancer stage II or highe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13A7D" w:rsidRPr="007077A0">
        <w:rPr>
          <w:sz w:val="16"/>
          <w:szCs w:val="16"/>
          <w:lang w:val="en-US"/>
        </w:rPr>
        <w:t>Legend:</w:t>
      </w:r>
    </w:p>
    <w:p w14:paraId="314376FB" w14:textId="77777777" w:rsidR="00213A7D" w:rsidRPr="007077A0" w:rsidRDefault="009A6FA7" w:rsidP="004A35C0">
      <w:pPr>
        <w:spacing w:after="0"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t>A American Society of An</w:t>
      </w:r>
      <w:r w:rsidR="00213A7D" w:rsidRPr="007077A0">
        <w:rPr>
          <w:sz w:val="16"/>
          <w:szCs w:val="16"/>
          <w:lang w:val="en-US"/>
        </w:rPr>
        <w:t>esthesiologists Score</w:t>
      </w:r>
    </w:p>
    <w:p w14:paraId="04384837" w14:textId="77777777" w:rsidR="00213A7D" w:rsidRPr="007077A0" w:rsidRDefault="00213A7D" w:rsidP="004A35C0">
      <w:pPr>
        <w:spacing w:after="0"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t>B Charlson Comorbidity Index</w:t>
      </w:r>
    </w:p>
    <w:p w14:paraId="7E370EF6" w14:textId="77777777" w:rsidR="004A35C0" w:rsidRPr="007077A0" w:rsidRDefault="00213A7D" w:rsidP="004A35C0">
      <w:pPr>
        <w:spacing w:after="0"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lastRenderedPageBreak/>
        <w:t>C In conformity with the 7th edition of the TNM rules for classification</w:t>
      </w:r>
    </w:p>
    <w:p w14:paraId="21460149" w14:textId="01C8C94B" w:rsidR="008903A7" w:rsidRDefault="004A35C0" w:rsidP="00F1686A">
      <w:pPr>
        <w:spacing w:after="0" w:line="240" w:lineRule="auto"/>
        <w:rPr>
          <w:sz w:val="16"/>
          <w:szCs w:val="16"/>
          <w:lang w:val="en-US"/>
        </w:rPr>
      </w:pPr>
      <w:r w:rsidRPr="007077A0">
        <w:rPr>
          <w:sz w:val="16"/>
          <w:szCs w:val="16"/>
          <w:lang w:val="en-US"/>
        </w:rPr>
        <w:t>D Adjusted Odds Ratio</w:t>
      </w:r>
    </w:p>
    <w:p w14:paraId="0EDEE7DD" w14:textId="77777777" w:rsidR="008903A7" w:rsidRDefault="008903A7">
      <w:pPr>
        <w:spacing w:after="160" w:line="259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5C31E91C" w14:textId="2C07F596" w:rsidR="00213A7D" w:rsidRPr="008903A7" w:rsidRDefault="002E3B77" w:rsidP="00F1686A">
      <w:pPr>
        <w:spacing w:after="0" w:line="240" w:lineRule="auto"/>
        <w:rPr>
          <w:sz w:val="16"/>
          <w:szCs w:val="16"/>
          <w:lang w:val="en-US"/>
        </w:rPr>
      </w:pPr>
      <w:r>
        <w:rPr>
          <w:noProof/>
          <w:lang w:eastAsia="nl-NL"/>
        </w:rPr>
        <w:lastRenderedPageBreak/>
        <w:drawing>
          <wp:anchor distT="0" distB="0" distL="114300" distR="114300" simplePos="0" relativeHeight="251676672" behindDoc="1" locked="0" layoutInCell="1" allowOverlap="1" wp14:anchorId="20864573" wp14:editId="303C9DA2">
            <wp:simplePos x="0" y="0"/>
            <wp:positionH relativeFrom="page">
              <wp:align>right</wp:align>
            </wp:positionH>
            <wp:positionV relativeFrom="paragraph">
              <wp:posOffset>386080</wp:posOffset>
            </wp:positionV>
            <wp:extent cx="7463723" cy="3294174"/>
            <wp:effectExtent l="0" t="0" r="4445" b="190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3723" cy="32941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03A7" w:rsidRPr="007077A0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77BF7D26" wp14:editId="16C28C02">
                <wp:simplePos x="0" y="0"/>
                <wp:positionH relativeFrom="margin">
                  <wp:posOffset>51759</wp:posOffset>
                </wp:positionH>
                <wp:positionV relativeFrom="paragraph">
                  <wp:posOffset>-428733</wp:posOffset>
                </wp:positionV>
                <wp:extent cx="5753100" cy="819150"/>
                <wp:effectExtent l="0" t="0" r="0" b="0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CDFD3" w14:textId="2AC96B16" w:rsidR="008903A7" w:rsidRPr="000010BE" w:rsidRDefault="008903A7" w:rsidP="008903A7">
                            <w:pPr>
                              <w:jc w:val="center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 xml:space="preserve">Online </w:t>
                            </w:r>
                            <w:r w:rsidR="007E2280">
                              <w:rPr>
                                <w:i/>
                                <w:lang w:val="en-US"/>
                              </w:rPr>
                              <w:t xml:space="preserve">Supplements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Figure 1</w:t>
                            </w:r>
                            <w:r w:rsidRPr="000010BE">
                              <w:rPr>
                                <w:i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Supplemental Digital Content F</w:t>
                            </w:r>
                            <w:r w:rsidRPr="00572770">
                              <w:rPr>
                                <w:i/>
                                <w:lang w:val="en-US"/>
                              </w:rPr>
                              <w:t>igure 1. Case-mix corrected funnel plot showing significant hospital variation in failure to cure after gastric cancer surgery stage II or high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F7D26" id="_x0000_s1028" type="#_x0000_t202" style="position:absolute;margin-left:4.1pt;margin-top:-33.75pt;width:453pt;height:64.5pt;z-index:-2516377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" stroked="f">
                <v:textbox>
                  <w:txbxContent>
                    <w:p w14:paraId="381CDFD3" w14:textId="2AC96B16" w:rsidR="008903A7" w:rsidRPr="000010BE" w:rsidRDefault="008903A7" w:rsidP="008903A7">
                      <w:pPr>
                        <w:jc w:val="center"/>
                        <w:rPr>
                          <w:i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  <w:t xml:space="preserve">Online </w:t>
                      </w:r>
                      <w:r w:rsidR="007E2280">
                        <w:rPr>
                          <w:i/>
                          <w:lang w:val="en-US"/>
                        </w:rPr>
                        <w:t xml:space="preserve">Supplements </w:t>
                      </w:r>
                      <w:bookmarkStart w:id="1" w:name="_GoBack"/>
                      <w:bookmarkEnd w:id="1"/>
                      <w:r>
                        <w:rPr>
                          <w:i/>
                          <w:lang w:val="en-US"/>
                        </w:rPr>
                        <w:t>Figure 1</w:t>
                      </w:r>
                      <w:r w:rsidRPr="000010BE">
                        <w:rPr>
                          <w:i/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lang w:val="en-US"/>
                        </w:rPr>
                        <w:t>Supplemental Digital Content F</w:t>
                      </w:r>
                      <w:r w:rsidRPr="00572770">
                        <w:rPr>
                          <w:i/>
                          <w:lang w:val="en-US"/>
                        </w:rPr>
                        <w:t>igure 1. Case-mix corrected funnel plot showing significant hospital variation in failure to cure after gastric cancer surgery stage II or highe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13A7D" w:rsidRPr="008903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6F03A" w14:textId="77777777" w:rsidR="008903A7" w:rsidRDefault="008903A7" w:rsidP="008903A7">
      <w:pPr>
        <w:spacing w:after="0" w:line="240" w:lineRule="auto"/>
      </w:pPr>
      <w:r>
        <w:separator/>
      </w:r>
    </w:p>
  </w:endnote>
  <w:endnote w:type="continuationSeparator" w:id="0">
    <w:p w14:paraId="693FAC83" w14:textId="77777777" w:rsidR="008903A7" w:rsidRDefault="008903A7" w:rsidP="00890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">
    <w:panose1 w:val="020B0604020202030204"/>
    <w:charset w:val="00"/>
    <w:family w:val="auto"/>
    <w:pitch w:val="variable"/>
    <w:sig w:usb0="E00002FF" w:usb1="5000785B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F45C5" w14:textId="77777777" w:rsidR="008903A7" w:rsidRDefault="008903A7" w:rsidP="008903A7">
      <w:pPr>
        <w:spacing w:after="0" w:line="240" w:lineRule="auto"/>
      </w:pPr>
      <w:r>
        <w:separator/>
      </w:r>
    </w:p>
  </w:footnote>
  <w:footnote w:type="continuationSeparator" w:id="0">
    <w:p w14:paraId="247C85DB" w14:textId="77777777" w:rsidR="008903A7" w:rsidRDefault="008903A7" w:rsidP="008903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076"/>
    <w:rsid w:val="00103B82"/>
    <w:rsid w:val="001441FC"/>
    <w:rsid w:val="00145DA8"/>
    <w:rsid w:val="0016598E"/>
    <w:rsid w:val="00213A7D"/>
    <w:rsid w:val="00224B6D"/>
    <w:rsid w:val="002E3B77"/>
    <w:rsid w:val="00385F47"/>
    <w:rsid w:val="003A06FC"/>
    <w:rsid w:val="00454E5F"/>
    <w:rsid w:val="004A35C0"/>
    <w:rsid w:val="005023D0"/>
    <w:rsid w:val="0066705B"/>
    <w:rsid w:val="007077A0"/>
    <w:rsid w:val="007466A4"/>
    <w:rsid w:val="0075471E"/>
    <w:rsid w:val="007B1E0E"/>
    <w:rsid w:val="007D61EC"/>
    <w:rsid w:val="007E2280"/>
    <w:rsid w:val="00800EE6"/>
    <w:rsid w:val="00813B9F"/>
    <w:rsid w:val="00882D41"/>
    <w:rsid w:val="008903A7"/>
    <w:rsid w:val="0089125B"/>
    <w:rsid w:val="008A0076"/>
    <w:rsid w:val="008B0F9F"/>
    <w:rsid w:val="009A6FA7"/>
    <w:rsid w:val="00A15DC8"/>
    <w:rsid w:val="00AB6F9B"/>
    <w:rsid w:val="00B465A3"/>
    <w:rsid w:val="00C01513"/>
    <w:rsid w:val="00C40D79"/>
    <w:rsid w:val="00C42B9B"/>
    <w:rsid w:val="00CE6C6D"/>
    <w:rsid w:val="00D002D6"/>
    <w:rsid w:val="00D3559D"/>
    <w:rsid w:val="00E055D8"/>
    <w:rsid w:val="00E30C3D"/>
    <w:rsid w:val="00E324C1"/>
    <w:rsid w:val="00E8448A"/>
    <w:rsid w:val="00F1686A"/>
    <w:rsid w:val="00F261A8"/>
    <w:rsid w:val="00F5520B"/>
    <w:rsid w:val="00F90FF0"/>
    <w:rsid w:val="00FC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25C72"/>
  <w15:chartTrackingRefBased/>
  <w15:docId w15:val="{D2029310-FCED-4846-86EB-8EB59A76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13A7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1licht-Accent31">
    <w:name w:val="Lijsttabel 1 licht - Accent 31"/>
    <w:basedOn w:val="Standaardtabel"/>
    <w:uiPriority w:val="46"/>
    <w:rsid w:val="00213A7D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Geenafstand">
    <w:name w:val="No Spacing"/>
    <w:uiPriority w:val="1"/>
    <w:qFormat/>
    <w:rsid w:val="00213A7D"/>
    <w:pPr>
      <w:spacing w:after="0" w:line="240" w:lineRule="auto"/>
    </w:pPr>
  </w:style>
  <w:style w:type="table" w:customStyle="1" w:styleId="Onopgemaaktetabel41">
    <w:name w:val="Onopgemaakte tabel 41"/>
    <w:basedOn w:val="Standaardtabel"/>
    <w:uiPriority w:val="44"/>
    <w:rsid w:val="00213A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03B8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3B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3B8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3B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3B8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03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3B8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903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03A7"/>
  </w:style>
  <w:style w:type="paragraph" w:styleId="Voettekst">
    <w:name w:val="footer"/>
    <w:basedOn w:val="Standaard"/>
    <w:link w:val="VoettekstChar"/>
    <w:uiPriority w:val="99"/>
    <w:unhideWhenUsed/>
    <w:rsid w:val="008903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03A7"/>
  </w:style>
  <w:style w:type="paragraph" w:customStyle="1" w:styleId="textbox">
    <w:name w:val="textbox"/>
    <w:basedOn w:val="Standaard"/>
    <w:rsid w:val="00890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903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53ACE4B</Template>
  <TotalTime>4</TotalTime>
  <Pages>5</Pages>
  <Words>997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inno B.V.</Company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oeten</dc:creator>
  <cp:keywords/>
  <dc:description/>
  <cp:lastModifiedBy>Daan Voeten</cp:lastModifiedBy>
  <cp:revision>3</cp:revision>
  <cp:lastPrinted>2020-08-20T14:32:00Z</cp:lastPrinted>
  <dcterms:created xsi:type="dcterms:W3CDTF">2020-10-20T09:08:00Z</dcterms:created>
  <dcterms:modified xsi:type="dcterms:W3CDTF">2020-11-24T15:43:00Z</dcterms:modified>
</cp:coreProperties>
</file>